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2C66E" w14:textId="6AAC2BD2" w:rsidR="008E0353" w:rsidRPr="000B71DB" w:rsidRDefault="000B71DB" w:rsidP="00CA3809">
      <w:pPr>
        <w:pStyle w:val="NoSpacing"/>
        <w:spacing w:line="228" w:lineRule="auto"/>
        <w:contextualSpacing/>
        <w:rPr>
          <w:rFonts w:ascii="Times New Roman" w:hAnsi="Times New Roman" w:cs="Times New Roman"/>
        </w:rPr>
      </w:pPr>
      <w:r w:rsidRPr="000B71DB">
        <w:rPr>
          <w:rFonts w:ascii="Times New Roman" w:hAnsi="Times New Roman" w:cs="Times New Roman"/>
        </w:rPr>
        <w:t xml:space="preserve">Additional File </w:t>
      </w:r>
      <w:r w:rsidR="008E0353" w:rsidRPr="000B71DB">
        <w:rPr>
          <w:rFonts w:ascii="Times New Roman" w:hAnsi="Times New Roman" w:cs="Times New Roman"/>
        </w:rPr>
        <w:t xml:space="preserve">2: </w:t>
      </w:r>
      <w:r w:rsidR="00224C1F" w:rsidRPr="000B71DB">
        <w:rPr>
          <w:rFonts w:ascii="Times New Roman" w:hAnsi="Times New Roman" w:cs="Times New Roman"/>
        </w:rPr>
        <w:t>Minimum Age Sales Restrictions</w:t>
      </w:r>
      <w:r w:rsidR="00224C1F">
        <w:rPr>
          <w:rFonts w:ascii="Times New Roman" w:hAnsi="Times New Roman" w:cs="Times New Roman"/>
        </w:rPr>
        <w:t xml:space="preserve"> </w:t>
      </w:r>
      <w:r w:rsidR="00224C1F" w:rsidRPr="00B06C2F">
        <w:rPr>
          <w:rFonts w:ascii="Times New Roman" w:hAnsi="Times New Roman" w:cs="Times New Roman"/>
        </w:rPr>
        <w:t xml:space="preserve">by </w:t>
      </w:r>
      <w:r w:rsidR="00224C1F">
        <w:rPr>
          <w:rFonts w:ascii="Times New Roman" w:hAnsi="Times New Roman" w:cs="Times New Roman"/>
        </w:rPr>
        <w:t>C</w:t>
      </w:r>
      <w:r w:rsidR="00224C1F" w:rsidRPr="00B06C2F">
        <w:rPr>
          <w:rFonts w:ascii="Times New Roman" w:hAnsi="Times New Roman" w:cs="Times New Roman"/>
        </w:rPr>
        <w:t>ountry</w:t>
      </w:r>
      <w:r w:rsidR="00224C1F">
        <w:rPr>
          <w:rFonts w:ascii="Times New Roman" w:hAnsi="Times New Roman" w:cs="Times New Roman"/>
        </w:rPr>
        <w:t xml:space="preserve"> and Region of Interest</w:t>
      </w:r>
    </w:p>
    <w:p w14:paraId="4691C3AA" w14:textId="10135CAE" w:rsidR="008E0353" w:rsidRPr="00FD5281" w:rsidRDefault="008E0353" w:rsidP="00CA3809">
      <w:pPr>
        <w:pStyle w:val="NoSpacing"/>
        <w:spacing w:line="228" w:lineRule="auto"/>
        <w:contextualSpacing/>
        <w:rPr>
          <w:rFonts w:ascii="Times New Roman" w:hAnsi="Times New Roman" w:cs="Times New Roman"/>
          <w:sz w:val="20"/>
          <w:szCs w:val="20"/>
        </w:rPr>
      </w:pPr>
    </w:p>
    <w:p w14:paraId="3DD1BE01" w14:textId="0743FA2E" w:rsidR="00E66A11" w:rsidRPr="00FD5281" w:rsidRDefault="00617542" w:rsidP="00CA3809">
      <w:pPr>
        <w:pStyle w:val="NoSpacing"/>
        <w:spacing w:line="228" w:lineRule="auto"/>
        <w:contextualSpacing/>
        <w:rPr>
          <w:rFonts w:ascii="Times New Roman" w:hAnsi="Times New Roman" w:cs="Times New Roman"/>
          <w:sz w:val="20"/>
          <w:szCs w:val="20"/>
        </w:rPr>
      </w:pPr>
      <w:r w:rsidRPr="00FD5281">
        <w:rPr>
          <w:rFonts w:ascii="Times New Roman" w:hAnsi="Times New Roman" w:cs="Times New Roman"/>
          <w:sz w:val="20"/>
          <w:szCs w:val="20"/>
        </w:rPr>
        <w:t xml:space="preserve">Table S2: </w:t>
      </w:r>
      <w:r w:rsidR="008E0353" w:rsidRPr="00FD5281">
        <w:rPr>
          <w:rFonts w:ascii="Times New Roman" w:hAnsi="Times New Roman" w:cs="Times New Roman"/>
          <w:sz w:val="20"/>
          <w:szCs w:val="20"/>
        </w:rPr>
        <w:t xml:space="preserve">Implementation Dates for EC Minimum Age Sales Laws </w:t>
      </w:r>
    </w:p>
    <w:tbl>
      <w:tblPr>
        <w:tblStyle w:val="PlainTable1"/>
        <w:tblW w:w="0" w:type="auto"/>
        <w:tblLayout w:type="fixed"/>
        <w:tblLook w:val="04A0" w:firstRow="1" w:lastRow="0" w:firstColumn="1" w:lastColumn="0" w:noHBand="0" w:noVBand="1"/>
      </w:tblPr>
      <w:tblGrid>
        <w:gridCol w:w="1843"/>
        <w:gridCol w:w="7508"/>
      </w:tblGrid>
      <w:tr w:rsidR="000F71FB" w:rsidRPr="00FD5281" w14:paraId="43E426E6" w14:textId="77777777" w:rsidTr="00434043">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9351" w:type="dxa"/>
            <w:gridSpan w:val="2"/>
          </w:tcPr>
          <w:p w14:paraId="594EECED" w14:textId="7A1FB32F" w:rsidR="000F71FB" w:rsidRPr="00FD5281" w:rsidRDefault="000F71FB"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United States (State-level)</w:t>
            </w:r>
          </w:p>
        </w:tc>
      </w:tr>
      <w:tr w:rsidR="00AE4D07" w:rsidRPr="00FD5281" w14:paraId="7604C2A3" w14:textId="77777777" w:rsidTr="00434043">
        <w:trPr>
          <w:cnfStyle w:val="000000100000" w:firstRow="0" w:lastRow="0" w:firstColumn="0" w:lastColumn="0" w:oddVBand="0" w:evenVBand="0" w:oddHBand="1" w:evenHBand="0" w:firstRowFirstColumn="0" w:firstRowLastColumn="0" w:lastRowFirstColumn="0" w:lastRowLastColumn="0"/>
          <w:trHeight w:val="3212"/>
        </w:trPr>
        <w:tc>
          <w:tcPr>
            <w:cnfStyle w:val="001000000000" w:firstRow="0" w:lastRow="0" w:firstColumn="1" w:lastColumn="0" w:oddVBand="0" w:evenVBand="0" w:oddHBand="0" w:evenHBand="0" w:firstRowFirstColumn="0" w:firstRowLastColumn="0" w:lastRowFirstColumn="0" w:lastRowLastColumn="0"/>
            <w:tcW w:w="1843" w:type="dxa"/>
          </w:tcPr>
          <w:p w14:paraId="5FC43632" w14:textId="25631802" w:rsidR="00125B77" w:rsidRPr="00FD5281" w:rsidRDefault="00813EED"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i/>
                <w:iCs/>
                <w:sz w:val="20"/>
                <w:szCs w:val="20"/>
              </w:rPr>
              <w:t>California</w:t>
            </w:r>
          </w:p>
          <w:p w14:paraId="4750FCF5" w14:textId="77777777" w:rsidR="00813EED" w:rsidRPr="00FD5281" w:rsidRDefault="00813EED" w:rsidP="00CA3809">
            <w:pPr>
              <w:pStyle w:val="NoSpacing"/>
              <w:spacing w:line="228" w:lineRule="auto"/>
              <w:contextualSpacing/>
              <w:rPr>
                <w:rFonts w:ascii="Times New Roman" w:hAnsi="Times New Roman" w:cs="Times New Roman"/>
                <w:b w:val="0"/>
                <w:bCs w:val="0"/>
                <w:sz w:val="20"/>
                <w:szCs w:val="20"/>
              </w:rPr>
            </w:pPr>
          </w:p>
          <w:p w14:paraId="245E5A13" w14:textId="3F283CC8" w:rsidR="00813EED" w:rsidRPr="00FD5281" w:rsidRDefault="00813EED" w:rsidP="00CA3809">
            <w:pPr>
              <w:pStyle w:val="NoSpacing"/>
              <w:spacing w:line="228" w:lineRule="auto"/>
              <w:contextualSpacing/>
              <w:rPr>
                <w:rFonts w:ascii="Times New Roman" w:hAnsi="Times New Roman" w:cs="Times New Roman"/>
                <w:b w:val="0"/>
                <w:bCs w:val="0"/>
                <w:sz w:val="20"/>
                <w:szCs w:val="20"/>
              </w:rPr>
            </w:pPr>
          </w:p>
          <w:p w14:paraId="01E6A2EA" w14:textId="77777777" w:rsidR="000F71FB" w:rsidRPr="00FD5281" w:rsidRDefault="000F71FB" w:rsidP="00CA3809">
            <w:pPr>
              <w:pStyle w:val="NoSpacing"/>
              <w:spacing w:line="228" w:lineRule="auto"/>
              <w:contextualSpacing/>
              <w:rPr>
                <w:rFonts w:ascii="Times New Roman" w:hAnsi="Times New Roman" w:cs="Times New Roman"/>
                <w:b w:val="0"/>
                <w:bCs w:val="0"/>
                <w:i/>
                <w:iCs/>
                <w:sz w:val="20"/>
                <w:szCs w:val="20"/>
              </w:rPr>
            </w:pPr>
          </w:p>
          <w:p w14:paraId="74B51C6B" w14:textId="4645981F" w:rsidR="00355701" w:rsidRPr="00FD5281" w:rsidRDefault="000F71FB"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 xml:space="preserve">North Carolina </w:t>
            </w:r>
          </w:p>
          <w:p w14:paraId="7F7D8F79" w14:textId="77777777" w:rsidR="00355701" w:rsidRPr="00FD5281" w:rsidRDefault="00355701" w:rsidP="00CA3809">
            <w:pPr>
              <w:pStyle w:val="NoSpacing"/>
              <w:spacing w:line="228" w:lineRule="auto"/>
              <w:contextualSpacing/>
              <w:rPr>
                <w:rFonts w:ascii="Times New Roman" w:hAnsi="Times New Roman" w:cs="Times New Roman"/>
                <w:b w:val="0"/>
                <w:bCs w:val="0"/>
                <w:sz w:val="20"/>
                <w:szCs w:val="20"/>
              </w:rPr>
            </w:pPr>
          </w:p>
          <w:p w14:paraId="64C226D5" w14:textId="04AB2C9D" w:rsidR="000F71FB" w:rsidRPr="00FD5281" w:rsidRDefault="000F71FB"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Florida</w:t>
            </w:r>
          </w:p>
          <w:p w14:paraId="70EE6525" w14:textId="77777777" w:rsidR="000F71FB" w:rsidRPr="00FD5281" w:rsidRDefault="000F71FB" w:rsidP="00CA3809">
            <w:pPr>
              <w:pStyle w:val="NoSpacing"/>
              <w:spacing w:line="228" w:lineRule="auto"/>
              <w:contextualSpacing/>
              <w:rPr>
                <w:rFonts w:ascii="Times New Roman" w:hAnsi="Times New Roman" w:cs="Times New Roman"/>
                <w:b w:val="0"/>
                <w:bCs w:val="0"/>
                <w:i/>
                <w:iCs/>
                <w:sz w:val="20"/>
                <w:szCs w:val="20"/>
              </w:rPr>
            </w:pPr>
          </w:p>
          <w:p w14:paraId="72941D4C" w14:textId="7D8EB502" w:rsidR="00813EED" w:rsidRPr="00FD5281" w:rsidRDefault="00813EED"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Connecticut</w:t>
            </w:r>
          </w:p>
        </w:tc>
        <w:tc>
          <w:tcPr>
            <w:tcW w:w="7508" w:type="dxa"/>
          </w:tcPr>
          <w:p w14:paraId="37179F5F" w14:textId="29C6C17D" w:rsidR="00355701" w:rsidRPr="00FD5281" w:rsidRDefault="002B496A" w:rsidP="00CA3809">
            <w:pPr>
              <w:pStyle w:val="NoSpacing"/>
              <w:numPr>
                <w:ilvl w:val="0"/>
                <w:numId w:val="2"/>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Sept</w:t>
            </w:r>
            <w:r w:rsidR="00AD12B9" w:rsidRPr="00FD5281">
              <w:rPr>
                <w:rFonts w:ascii="Times New Roman" w:hAnsi="Times New Roman" w:cs="Times New Roman"/>
                <w:sz w:val="20"/>
                <w:szCs w:val="20"/>
              </w:rPr>
              <w:t>ember</w:t>
            </w:r>
            <w:r w:rsidRPr="00FD5281">
              <w:rPr>
                <w:rFonts w:ascii="Times New Roman" w:hAnsi="Times New Roman" w:cs="Times New Roman"/>
                <w:sz w:val="20"/>
                <w:szCs w:val="20"/>
              </w:rPr>
              <w:t xml:space="preserve"> 2010: </w:t>
            </w:r>
            <w:r w:rsidR="002244D9" w:rsidRPr="00FD5281">
              <w:rPr>
                <w:rFonts w:ascii="Times New Roman" w:hAnsi="Times New Roman" w:cs="Times New Roman"/>
                <w:sz w:val="20"/>
                <w:szCs w:val="20"/>
              </w:rPr>
              <w:t>State law prohibits</w:t>
            </w:r>
            <w:r w:rsidRPr="00FD5281">
              <w:rPr>
                <w:rFonts w:ascii="Times New Roman" w:hAnsi="Times New Roman" w:cs="Times New Roman"/>
                <w:sz w:val="20"/>
                <w:szCs w:val="20"/>
              </w:rPr>
              <w:t xml:space="preserve"> sales to minors (&lt;18)</w:t>
            </w:r>
            <w:r w:rsidR="000B3D05" w:rsidRPr="00FD5281">
              <w:rPr>
                <w:rFonts w:ascii="Times New Roman" w:hAnsi="Times New Roman" w:cs="Times New Roman"/>
                <w:sz w:val="20"/>
                <w:szCs w:val="20"/>
              </w:rPr>
              <w:t>;</w:t>
            </w:r>
            <w:r w:rsidR="00FE1CA1" w:rsidRPr="00FD5281">
              <w:rPr>
                <w:rFonts w:ascii="Times New Roman" w:hAnsi="Times New Roman" w:cs="Times New Roman"/>
                <w:sz w:val="20"/>
                <w:szCs w:val="20"/>
              </w:rPr>
              <w:fldChar w:fldCharType="begin"/>
            </w:r>
            <w:r w:rsidR="00FE1CA1" w:rsidRPr="00FD5281">
              <w:rPr>
                <w:rFonts w:ascii="Times New Roman" w:hAnsi="Times New Roman" w:cs="Times New Roman"/>
                <w:sz w:val="20"/>
                <w:szCs w:val="20"/>
              </w:rPr>
              <w:instrText xml:space="preserve"> ADDIN ZOTERO_ITEM CSL_CITATION {"citationID":"ZIMzeolS","properties":{"formattedCitation":"[1]","plainCitation":"[1]","noteIndex":0},"citationItems":[{"id":3919,"uris":["http://zotero.org/users/local/WIUM3IHq/items/DMYKI9X4"],"itemData":{"id":3919,"type":"webpage","genre":"CDC","title":"State Laws Prohibiting Sales to Minors and Indoor Use of Electronic Nicotine Delivery Systems — United States, November 2014","URL":"https://www.cdc.gov/mmwr/preview/mmwrhtml/mm6349a1.htm","author":[{"family":"Centers for Disease Control and Prevention (CDC)","given":""}],"accessed":{"date-parts":[["2022",12,12]]}}}],"schema":"https://github.com/citation-style-language/schema/raw/master/csl-citation.json"} </w:instrText>
            </w:r>
            <w:r w:rsidR="00FE1CA1"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1]</w:t>
            </w:r>
            <w:r w:rsidR="00FE1CA1" w:rsidRPr="00FD5281">
              <w:rPr>
                <w:rFonts w:ascii="Times New Roman" w:hAnsi="Times New Roman" w:cs="Times New Roman"/>
                <w:sz w:val="20"/>
                <w:szCs w:val="20"/>
              </w:rPr>
              <w:fldChar w:fldCharType="end"/>
            </w:r>
            <w:r w:rsidR="00FE1CA1" w:rsidRPr="00FD5281">
              <w:rPr>
                <w:rFonts w:ascii="Times New Roman" w:hAnsi="Times New Roman" w:cs="Times New Roman"/>
                <w:sz w:val="20"/>
                <w:szCs w:val="20"/>
              </w:rPr>
              <w:t xml:space="preserve"> </w:t>
            </w:r>
          </w:p>
          <w:p w14:paraId="15B7EA7E" w14:textId="2D8A512E" w:rsidR="00355701" w:rsidRPr="00FD5281" w:rsidRDefault="002B496A" w:rsidP="00CA3809">
            <w:pPr>
              <w:pStyle w:val="NoSpacing"/>
              <w:numPr>
                <w:ilvl w:val="0"/>
                <w:numId w:val="2"/>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 xml:space="preserve">June 2016: </w:t>
            </w:r>
            <w:r w:rsidR="002244D9" w:rsidRPr="00FD5281">
              <w:rPr>
                <w:rFonts w:ascii="Times New Roman" w:hAnsi="Times New Roman" w:cs="Times New Roman"/>
                <w:sz w:val="20"/>
                <w:szCs w:val="20"/>
              </w:rPr>
              <w:t xml:space="preserve">State </w:t>
            </w:r>
            <w:r w:rsidRPr="00FD5281">
              <w:rPr>
                <w:rFonts w:ascii="Times New Roman" w:hAnsi="Times New Roman" w:cs="Times New Roman"/>
                <w:sz w:val="20"/>
                <w:szCs w:val="20"/>
              </w:rPr>
              <w:t xml:space="preserve">T21 law </w:t>
            </w:r>
            <w:r w:rsidR="002244D9" w:rsidRPr="00FD5281">
              <w:rPr>
                <w:rFonts w:ascii="Times New Roman" w:hAnsi="Times New Roman" w:cs="Times New Roman"/>
                <w:sz w:val="20"/>
                <w:szCs w:val="20"/>
              </w:rPr>
              <w:t>raises minimum</w:t>
            </w:r>
            <w:r w:rsidRPr="00FD5281">
              <w:rPr>
                <w:rFonts w:ascii="Times New Roman" w:hAnsi="Times New Roman" w:cs="Times New Roman"/>
                <w:sz w:val="20"/>
                <w:szCs w:val="20"/>
              </w:rPr>
              <w:t xml:space="preserve"> legal purchase age for all tobacco products</w:t>
            </w:r>
            <w:r w:rsidR="002244D9" w:rsidRPr="00FD5281">
              <w:rPr>
                <w:rFonts w:ascii="Times New Roman" w:hAnsi="Times New Roman" w:cs="Times New Roman"/>
                <w:sz w:val="20"/>
                <w:szCs w:val="20"/>
              </w:rPr>
              <w:t xml:space="preserve">, </w:t>
            </w:r>
            <w:r w:rsidRPr="00FD5281">
              <w:rPr>
                <w:rFonts w:ascii="Times New Roman" w:hAnsi="Times New Roman" w:cs="Times New Roman"/>
                <w:sz w:val="20"/>
                <w:szCs w:val="20"/>
              </w:rPr>
              <w:t xml:space="preserve">including </w:t>
            </w:r>
            <w:r w:rsidR="002244D9" w:rsidRPr="00FD5281">
              <w:rPr>
                <w:rFonts w:ascii="Times New Roman" w:hAnsi="Times New Roman" w:cs="Times New Roman"/>
                <w:sz w:val="20"/>
                <w:szCs w:val="20"/>
              </w:rPr>
              <w:t xml:space="preserve">ECs, </w:t>
            </w:r>
            <w:r w:rsidRPr="00FD5281">
              <w:rPr>
                <w:rFonts w:ascii="Times New Roman" w:hAnsi="Times New Roman" w:cs="Times New Roman"/>
                <w:sz w:val="20"/>
                <w:szCs w:val="20"/>
              </w:rPr>
              <w:t>to 21y</w:t>
            </w:r>
            <w:r w:rsidR="000F71FB" w:rsidRPr="00FD5281">
              <w:rPr>
                <w:rFonts w:ascii="Times New Roman" w:hAnsi="Times New Roman" w:cs="Times New Roman"/>
                <w:sz w:val="20"/>
                <w:szCs w:val="20"/>
              </w:rPr>
              <w:t>ears</w:t>
            </w:r>
            <w:r w:rsidR="000B3D05" w:rsidRPr="00FD5281">
              <w:rPr>
                <w:rFonts w:ascii="Times New Roman" w:hAnsi="Times New Roman" w:cs="Times New Roman"/>
                <w:sz w:val="20"/>
                <w:szCs w:val="20"/>
              </w:rPr>
              <w:t>;</w:t>
            </w:r>
            <w:r w:rsidR="00FE1CA1" w:rsidRPr="00FD5281">
              <w:rPr>
                <w:rFonts w:ascii="Times New Roman" w:hAnsi="Times New Roman" w:cs="Times New Roman"/>
                <w:sz w:val="20"/>
                <w:szCs w:val="20"/>
              </w:rPr>
              <w:fldChar w:fldCharType="begin"/>
            </w:r>
            <w:r w:rsidR="00FE1CA1" w:rsidRPr="00FD5281">
              <w:rPr>
                <w:rFonts w:ascii="Times New Roman" w:hAnsi="Times New Roman" w:cs="Times New Roman"/>
                <w:sz w:val="20"/>
                <w:szCs w:val="20"/>
              </w:rPr>
              <w:instrText xml:space="preserve"> ADDIN ZOTERO_ITEM CSL_CITATION {"citationID":"Tz25RRMA","properties":{"formattedCitation":"[2,3]","plainCitation":"[2,3]","noteIndex":0},"citationItems":[{"id":581,"uris":["http://zotero.org/users/local/WIUM3IHq/items/J75BI6BB"],"itemData":{"id":581,"type":"article-journal","abstract":"Background Tobacco 21 (T21) laws, which raise the minimum legal age of sale of tobacco products to 21, have been proposed and implemented in states and cities across the USA. However, limited data are available on the effect of T21 laws on youth tobacco purchasing behaviours and access to tobacco products. Methods Participants in a population-based prospective cohort in southern California completed questionnaires before (n=1609, age=18-19 y) and after (n=1502, age=19-20 y) T21 was implemented in California (June 2016). We examined the prevalence of past 30-day cigarette and e-cigarette use, and among past 30-day users, purchase location of tobacco products before (pre-) versus after (post-) T21. We also examined whether, post-T21, participants were refused purchase of tobacco products due to their age, and the perceived relative ease of purchasing cigarettes and e-cigarettes (vs pre-T21). Results Negligible changes in cigarette and e-cigarette use were observed pre-T21 versus post-T21. At both time points, the majority of past 30-day users purchased cigarettes from gas stations and e-cigarettes from vape shops. Post-T21, the proportion of participants who reported purchasing cigarettes at gas stations decreased. Post-T21, most past 30-day cigarette or e-cigarette users were not refused purchase of cigarettes (65.4%) or e-cigarettes (82.0%) in the past 30 days, despite being under 21; half of the participants felt it was harder to purchase cigarettes (54.3%) and e-cigarettes (43.6%) post-T21. Conclusion Post-T21, few participants were refused purchase of any tobacco product, despite the illegality of such sales. Better enforcement of T21 is needed to improve the efficacy of T21 legislation. ©","archive":"Scopus","container-title":"Tobacco Control","DOI":"10.1136/tobaccocontrol-2019-055417","issue":"2","page":"206-211","title":"E-cigarette and cigarette purchasing among young adults before and after implementation of California's tobacco 21 policy","volume":"30","author":[{"family":"Schiff","given":"S."},{"family":"Liu","given":"F."},{"family":"Cruz","given":"T.B."},{"family":"Unger","given":"J.B."},{"family":"Cwalina","given":"S."},{"family":"Leventhal","given":"A."},{"family":"McConnell","given":"R."},{"family":"Barrington-Trimis","given":"J."}],"issued":{"date-parts":[["2021"]]}}},{"id":3921,"uris":["http://zotero.org/users/local/WIUM3IHq/items/KHUIRL6T"],"itemData":{"id":3921,"type":"book","call-number":"NBK310412","event-place":"Washington (DC)","ISBN":"978-0-309-31624-8","language":"eng","note":"PMID: 26269869","publisher":"National Academies Press (US)","publisher-place":"Washington (DC)","source":"PubMed","title":"Public Health Implications of Raising the Minimum Age of Legal Access to Tobacco Products","URL":"http://www.ncbi.nlm.nih.gov/books/NBK310412/","editor":[{"family":"Bonnie","given":"Richard J."},{"family":"Stratton","given":"Kathleen"},{"family":"Kwan","given":"Leslie Y."}],"accessed":{"date-parts":[["2022",12,12]]},"issued":{"date-parts":[["2015"]]}}}],"schema":"https://github.com/citation-style-language/schema/raw/master/csl-citation.json"} </w:instrText>
            </w:r>
            <w:r w:rsidR="00FE1CA1"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2,3]</w:t>
            </w:r>
            <w:r w:rsidR="00FE1CA1" w:rsidRPr="00FD5281">
              <w:rPr>
                <w:rFonts w:ascii="Times New Roman" w:hAnsi="Times New Roman" w:cs="Times New Roman"/>
                <w:sz w:val="20"/>
                <w:szCs w:val="20"/>
              </w:rPr>
              <w:fldChar w:fldCharType="end"/>
            </w:r>
          </w:p>
          <w:p w14:paraId="25371C40" w14:textId="77777777" w:rsidR="000F71FB" w:rsidRPr="00FD5281" w:rsidRDefault="000F71FB"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8D3B9AF" w14:textId="4CF8FD7D" w:rsidR="000F71FB" w:rsidRPr="00FD5281" w:rsidRDefault="000F71FB" w:rsidP="00CA3809">
            <w:pPr>
              <w:pStyle w:val="NoSpacing"/>
              <w:numPr>
                <w:ilvl w:val="0"/>
                <w:numId w:val="2"/>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August 2013: State law prohibits sales to minors (&lt;18)</w:t>
            </w:r>
            <w:r w:rsidR="00EF445F" w:rsidRPr="00FD5281">
              <w:rPr>
                <w:rFonts w:ascii="Times New Roman" w:hAnsi="Times New Roman" w:cs="Times New Roman"/>
                <w:sz w:val="20"/>
                <w:szCs w:val="20"/>
              </w:rPr>
              <w:t>;</w:t>
            </w:r>
            <w:r w:rsidR="00EF445F"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MnRRayVG","properties":{"formattedCitation":"[4]","plainCitation":"[4]","noteIndex":0},"citationItems":[{"id":3937,"uris":["http://zotero.org/users/local/WIUM3IHq/items/6UJS6WIK"],"itemData":{"id":3937,"type":"webpage","genre":"Blog (School of Government, UNC Chapel Hill)","language":"en-US","title":"Regulating Electronic Cigarettes in North Carolina, Part 1: Federal and State Regulation","title-short":"Regulating Electronic Cigarettes in North Carolina, Part 1","URL":"https://canons.sog.unc.edu/2014/07/regulating-electronic-cigarettes-in-north-carolina-part-1-federal-and-state-regulation/","author":[{"family":"Moore","given":"Jill"}],"accessed":{"date-parts":[["2022",12,12]]},"issued":{"date-parts":[["2014",7,31]]}}}],"schema":"https://github.com/citation-style-language/schema/raw/master/csl-citation.json"} </w:instrText>
            </w:r>
            <w:r w:rsidR="00EF445F"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4]</w:t>
            </w:r>
            <w:r w:rsidR="00EF445F" w:rsidRPr="00FD5281">
              <w:rPr>
                <w:rFonts w:ascii="Times New Roman" w:hAnsi="Times New Roman" w:cs="Times New Roman"/>
                <w:sz w:val="20"/>
                <w:szCs w:val="20"/>
              </w:rPr>
              <w:fldChar w:fldCharType="end"/>
            </w:r>
          </w:p>
          <w:p w14:paraId="30FDE9AD" w14:textId="77777777" w:rsidR="002244D9" w:rsidRPr="00FD5281" w:rsidRDefault="002244D9" w:rsidP="00CA3809">
            <w:pPr>
              <w:pStyle w:val="NoSpacing"/>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433E14E" w14:textId="10B3B507" w:rsidR="000F71FB" w:rsidRPr="00FD5281" w:rsidRDefault="000F71FB" w:rsidP="00CA3809">
            <w:pPr>
              <w:pStyle w:val="NoSpacing"/>
              <w:numPr>
                <w:ilvl w:val="0"/>
                <w:numId w:val="5"/>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July 2014: State law prohibits sales to minors (&lt;18)</w:t>
            </w:r>
            <w:r w:rsidR="000B3D05" w:rsidRPr="00FD5281">
              <w:rPr>
                <w:rFonts w:ascii="Times New Roman" w:hAnsi="Times New Roman" w:cs="Times New Roman"/>
                <w:sz w:val="20"/>
                <w:szCs w:val="20"/>
              </w:rPr>
              <w:t>;</w:t>
            </w:r>
            <w:r w:rsidR="00FE1CA1" w:rsidRPr="00FD5281">
              <w:rPr>
                <w:rFonts w:ascii="Times New Roman" w:hAnsi="Times New Roman" w:cs="Times New Roman"/>
                <w:sz w:val="20"/>
                <w:szCs w:val="20"/>
              </w:rPr>
              <w:fldChar w:fldCharType="begin"/>
            </w:r>
            <w:r w:rsidR="00FE1CA1" w:rsidRPr="00FD5281">
              <w:rPr>
                <w:rFonts w:ascii="Times New Roman" w:hAnsi="Times New Roman" w:cs="Times New Roman"/>
                <w:sz w:val="20"/>
                <w:szCs w:val="20"/>
              </w:rPr>
              <w:instrText xml:space="preserve"> ADDIN ZOTERO_ITEM CSL_CITATION {"citationID":"26x9quZC","properties":{"formattedCitation":"[1]","plainCitation":"[1]","noteIndex":0},"citationItems":[{"id":3919,"uris":["http://zotero.org/users/local/WIUM3IHq/items/DMYKI9X4"],"itemData":{"id":3919,"type":"webpage","genre":"CDC","title":"State Laws Prohibiting Sales to Minors and Indoor Use of Electronic Nicotine Delivery Systems — United States, November 2014","URL":"https://www.cdc.gov/mmwr/preview/mmwrhtml/mm6349a1.htm","author":[{"family":"Centers for Disease Control and Prevention (CDC)","given":""}],"accessed":{"date-parts":[["2022",12,12]]}}}],"schema":"https://github.com/citation-style-language/schema/raw/master/csl-citation.json"} </w:instrText>
            </w:r>
            <w:r w:rsidR="00FE1CA1"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1]</w:t>
            </w:r>
            <w:r w:rsidR="00FE1CA1" w:rsidRPr="00FD5281">
              <w:rPr>
                <w:rFonts w:ascii="Times New Roman" w:hAnsi="Times New Roman" w:cs="Times New Roman"/>
                <w:sz w:val="20"/>
                <w:szCs w:val="20"/>
              </w:rPr>
              <w:fldChar w:fldCharType="end"/>
            </w:r>
          </w:p>
          <w:p w14:paraId="56ABB461" w14:textId="77777777" w:rsidR="000F71FB" w:rsidRPr="00FD5281" w:rsidRDefault="000F71FB"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84240F" w14:textId="49200183" w:rsidR="00617542" w:rsidRPr="00FD5281" w:rsidRDefault="00617542" w:rsidP="00CA3809">
            <w:pPr>
              <w:pStyle w:val="NoSpacing"/>
              <w:numPr>
                <w:ilvl w:val="0"/>
                <w:numId w:val="2"/>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Oct</w:t>
            </w:r>
            <w:r w:rsidR="002244D9" w:rsidRPr="00FD5281">
              <w:rPr>
                <w:rFonts w:ascii="Times New Roman" w:hAnsi="Times New Roman" w:cs="Times New Roman"/>
                <w:sz w:val="20"/>
                <w:szCs w:val="20"/>
              </w:rPr>
              <w:t>ober</w:t>
            </w:r>
            <w:r w:rsidRPr="00FD5281">
              <w:rPr>
                <w:rFonts w:ascii="Times New Roman" w:hAnsi="Times New Roman" w:cs="Times New Roman"/>
                <w:sz w:val="20"/>
                <w:szCs w:val="20"/>
              </w:rPr>
              <w:t xml:space="preserve"> 2014: </w:t>
            </w:r>
            <w:r w:rsidR="002244D9" w:rsidRPr="00FD5281">
              <w:rPr>
                <w:rFonts w:ascii="Times New Roman" w:hAnsi="Times New Roman" w:cs="Times New Roman"/>
                <w:sz w:val="20"/>
                <w:szCs w:val="20"/>
              </w:rPr>
              <w:t xml:space="preserve">State law prohibits sales to minors </w:t>
            </w:r>
            <w:r w:rsidRPr="00FD5281">
              <w:rPr>
                <w:rFonts w:ascii="Times New Roman" w:hAnsi="Times New Roman" w:cs="Times New Roman"/>
                <w:sz w:val="20"/>
                <w:szCs w:val="20"/>
              </w:rPr>
              <w:t>(&lt;18)</w:t>
            </w:r>
            <w:r w:rsidR="000B3D05" w:rsidRPr="00FD5281">
              <w:rPr>
                <w:rFonts w:ascii="Times New Roman" w:hAnsi="Times New Roman" w:cs="Times New Roman"/>
                <w:sz w:val="20"/>
                <w:szCs w:val="20"/>
              </w:rPr>
              <w:t>;</w:t>
            </w:r>
            <w:r w:rsidR="00FE1CA1" w:rsidRPr="00FD5281">
              <w:rPr>
                <w:rFonts w:ascii="Times New Roman" w:hAnsi="Times New Roman" w:cs="Times New Roman"/>
                <w:sz w:val="20"/>
                <w:szCs w:val="20"/>
              </w:rPr>
              <w:fldChar w:fldCharType="begin"/>
            </w:r>
            <w:r w:rsidR="00FE1CA1" w:rsidRPr="00FD5281">
              <w:rPr>
                <w:rFonts w:ascii="Times New Roman" w:hAnsi="Times New Roman" w:cs="Times New Roman"/>
                <w:sz w:val="20"/>
                <w:szCs w:val="20"/>
              </w:rPr>
              <w:instrText xml:space="preserve"> ADDIN ZOTERO_ITEM CSL_CITATION {"citationID":"TuidDxLc","properties":{"formattedCitation":"[1]","plainCitation":"[1]","noteIndex":0},"citationItems":[{"id":3919,"uris":["http://zotero.org/users/local/WIUM3IHq/items/DMYKI9X4"],"itemData":{"id":3919,"type":"webpage","genre":"CDC","title":"State Laws Prohibiting Sales to Minors and Indoor Use of Electronic Nicotine Delivery Systems — United States, November 2014","URL":"https://www.cdc.gov/mmwr/preview/mmwrhtml/mm6349a1.htm","author":[{"family":"Centers for Disease Control and Prevention (CDC)","given":""}],"accessed":{"date-parts":[["2022",12,12]]}}}],"schema":"https://github.com/citation-style-language/schema/raw/master/csl-citation.json"} </w:instrText>
            </w:r>
            <w:r w:rsidR="00FE1CA1"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1]</w:t>
            </w:r>
            <w:r w:rsidR="00FE1CA1" w:rsidRPr="00FD5281">
              <w:rPr>
                <w:rFonts w:ascii="Times New Roman" w:hAnsi="Times New Roman" w:cs="Times New Roman"/>
                <w:sz w:val="20"/>
                <w:szCs w:val="20"/>
              </w:rPr>
              <w:fldChar w:fldCharType="end"/>
            </w:r>
          </w:p>
          <w:p w14:paraId="4467FA56" w14:textId="77777777" w:rsidR="00491C35" w:rsidRPr="00FD5281" w:rsidRDefault="00491C35" w:rsidP="00CA3809">
            <w:pPr>
              <w:pStyle w:val="ListParagraph"/>
              <w:spacing w:line="228"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963D590" w14:textId="09BE49AC" w:rsidR="00491C35" w:rsidRPr="00FD5281" w:rsidRDefault="00491C35"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 xml:space="preserve">Note: 47 US </w:t>
            </w:r>
            <w:r w:rsidR="004B0C05" w:rsidRPr="00FD5281">
              <w:rPr>
                <w:rFonts w:ascii="Times New Roman" w:hAnsi="Times New Roman" w:cs="Times New Roman"/>
                <w:sz w:val="20"/>
                <w:szCs w:val="20"/>
              </w:rPr>
              <w:t>states and 2 territories already prohibited EC sales to those &lt;18 as of 2014,</w:t>
            </w:r>
            <w:r w:rsidRPr="00FD5281">
              <w:rPr>
                <w:rFonts w:ascii="Times New Roman" w:hAnsi="Times New Roman" w:cs="Times New Roman"/>
                <w:sz w:val="20"/>
                <w:szCs w:val="20"/>
              </w:rPr>
              <w:t xml:space="preserve"> though limited state resources call into question whether enforcement was robust; FDA did not yet regulate ECs </w:t>
            </w:r>
            <w:r w:rsidR="004B0C05" w:rsidRPr="00FD5281">
              <w:rPr>
                <w:rFonts w:ascii="Times New Roman" w:hAnsi="Times New Roman" w:cs="Times New Roman"/>
                <w:sz w:val="20"/>
                <w:szCs w:val="20"/>
              </w:rPr>
              <w:t>at federal level</w:t>
            </w:r>
            <w:r w:rsidRPr="00FD5281">
              <w:rPr>
                <w:rFonts w:ascii="Times New Roman" w:hAnsi="Times New Roman" w:cs="Times New Roman"/>
                <w:sz w:val="20"/>
                <w:szCs w:val="20"/>
              </w:rPr>
              <w:t>)</w:t>
            </w:r>
            <w:r w:rsidR="00FE1CA1"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KQKJxuo3","properties":{"formattedCitation":"[5]","plainCitation":"[5]","noteIndex":0},"citationItems":[{"id":1163,"uris":["http://zotero.org/users/local/WIUM3IHq/items/MFE547CA"],"itemData":{"id":1163,"type":"article-journal","abstract":"Objectives: Tobacco products in the US market are growing in diversity. Little is known about how youth access tobacco products given this current landscape. Methods: Data were drawn from 15- to 17-year-olds from the Wave 1 youth sample of the US nationally representative Population Assessment of Tobacco and Health (PATH) Study. Past 30-day tobacco users were asked about usual sources of access to 12 different tobacco products, and if they had been refused sale because of their age. Results: Among 15- to 17-year-olds, social sources (\"someone offered\" or \"asked someone\") were the predominant usual source of access for each tobacco product. \"Bought by self\" was the usual source of access for users of smokeless (excluding snus, 23.2%), cigarillos (21.0%), cigarettes (13.8%), hookah (12.0%), and electronic cigarettes (10.5%). Convenience stores and/or gas stations were the most often selected retail source for all products except hookah. Among youth who attempted purchase, 24.3% were refused sale of cigarettes, 23.9% cigarillos, and 13.8% smokeless tobacco. Conclusions: Most 15- to 17-year-old tobacco users obtain tobacco products through social sources; however, among those who purchased tobacco, the majority report not being refused sale because of age. At the time of survey, cigarette and cigar sales to under 18 years were prohibited in all 50 states, and electronic cigarettes sales in 47 states and two territories. 2014 Annual Synar Reports signaled increasing trends in retail violations of state and/or district laws prohibiting tobacco product sales to under 18 years. Monitoring illicit youth sales, conducting compliance check inspections, and penalizing violations remain important to reduce youth tobacco access at retail venues. Implications: Access to the spectrum of tobacco products by youth in the United States remains predominantly through social sources. However, of the minority of youth tobacco users in 2014 who purchased tobacco themselves, a few reported being refused sale: Convenience stores and/or gas stations were the most common retail source for tobacco products. The strategies of monitoring illicit youth sales, conducting compliance checks, and penalizing violations remain important to reduce youth tobacco access at retail venues. Limiting sources of youth tobacco access remains an important focus to reduce the burden of tobacco on the public health. © 2018 The Author(s) 2018. Published by Oxford University Press on behalf of the Society for Research on Nicotine and Tobacco. All rights reserved.","archive":"Scopus","container-title":"Nicotine and Tobacco Research","DOI":"10.1093/ntr/nty238","issue":"12","page":"1695-1699","title":"Youth Access to Tobacco Products in the United States: Findings from Wave 1 (2013-2014) of the Population Assessment of Tobacco and Health Study","volume":"21","author":[{"family":"Tanski","given":"S."},{"family":"Emond","given":"J."},{"family":"Stanton","given":"C."},{"family":"Kirchner","given":"T."},{"family":"Choi","given":"K."},{"family":"Yang","given":"L."},{"family":"Ryant","given":"C."},{"family":"Robinson","given":"J."},{"family":"Hyland","given":"A."}],"issued":{"date-parts":[["2019"]]}}}],"schema":"https://github.com/citation-style-language/schema/raw/master/csl-citation.json"} </w:instrText>
            </w:r>
            <w:r w:rsidR="00FE1CA1"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5]</w:t>
            </w:r>
            <w:r w:rsidR="00FE1CA1" w:rsidRPr="00FD5281">
              <w:rPr>
                <w:rFonts w:ascii="Times New Roman" w:hAnsi="Times New Roman" w:cs="Times New Roman"/>
                <w:sz w:val="20"/>
                <w:szCs w:val="20"/>
              </w:rPr>
              <w:fldChar w:fldCharType="end"/>
            </w:r>
          </w:p>
        </w:tc>
      </w:tr>
      <w:tr w:rsidR="000F71FB" w:rsidRPr="00FD5281" w14:paraId="115ACBBD" w14:textId="77777777" w:rsidTr="00434043">
        <w:trPr>
          <w:trHeight w:val="277"/>
        </w:trPr>
        <w:tc>
          <w:tcPr>
            <w:cnfStyle w:val="001000000000" w:firstRow="0" w:lastRow="0" w:firstColumn="1" w:lastColumn="0" w:oddVBand="0" w:evenVBand="0" w:oddHBand="0" w:evenHBand="0" w:firstRowFirstColumn="0" w:firstRowLastColumn="0" w:lastRowFirstColumn="0" w:lastRowLastColumn="0"/>
            <w:tcW w:w="9351" w:type="dxa"/>
            <w:gridSpan w:val="2"/>
          </w:tcPr>
          <w:p w14:paraId="06E4C4B3" w14:textId="686DF485" w:rsidR="000F71FB" w:rsidRPr="00FD5281" w:rsidRDefault="000F71FB"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Unites States (Nation-wide)</w:t>
            </w:r>
          </w:p>
        </w:tc>
      </w:tr>
      <w:tr w:rsidR="00497DB7" w:rsidRPr="00FD5281" w14:paraId="2AB0791E" w14:textId="77777777" w:rsidTr="00434043">
        <w:trPr>
          <w:cnfStyle w:val="000000100000" w:firstRow="0" w:lastRow="0" w:firstColumn="0" w:lastColumn="0" w:oddVBand="0" w:evenVBand="0" w:oddHBand="1" w:evenHBand="0" w:firstRowFirstColumn="0" w:firstRowLastColumn="0" w:lastRowFirstColumn="0" w:lastRowLastColumn="0"/>
          <w:trHeight w:val="1107"/>
        </w:trPr>
        <w:tc>
          <w:tcPr>
            <w:cnfStyle w:val="001000000000" w:firstRow="0" w:lastRow="0" w:firstColumn="1" w:lastColumn="0" w:oddVBand="0" w:evenVBand="0" w:oddHBand="0" w:evenHBand="0" w:firstRowFirstColumn="0" w:firstRowLastColumn="0" w:lastRowFirstColumn="0" w:lastRowLastColumn="0"/>
            <w:tcW w:w="1843" w:type="dxa"/>
          </w:tcPr>
          <w:p w14:paraId="7A4C31A5" w14:textId="440B7973" w:rsidR="00497DB7" w:rsidRPr="00FD5281" w:rsidRDefault="00497DB7"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FDA Regulation</w:t>
            </w:r>
          </w:p>
          <w:p w14:paraId="2DBD78B5" w14:textId="77777777" w:rsidR="00497DB7" w:rsidRPr="00FD5281" w:rsidRDefault="00497DB7" w:rsidP="00CA3809">
            <w:pPr>
              <w:pStyle w:val="NoSpacing"/>
              <w:spacing w:line="228" w:lineRule="auto"/>
              <w:contextualSpacing/>
              <w:rPr>
                <w:rFonts w:ascii="Times New Roman" w:hAnsi="Times New Roman" w:cs="Times New Roman"/>
                <w:b w:val="0"/>
                <w:bCs w:val="0"/>
                <w:i/>
                <w:iCs/>
                <w:sz w:val="20"/>
                <w:szCs w:val="20"/>
              </w:rPr>
            </w:pPr>
          </w:p>
          <w:p w14:paraId="3811C763" w14:textId="77777777" w:rsidR="00497DB7" w:rsidRPr="00FD5281" w:rsidRDefault="00497DB7" w:rsidP="00CA3809">
            <w:pPr>
              <w:pStyle w:val="NoSpacing"/>
              <w:spacing w:line="228" w:lineRule="auto"/>
              <w:contextualSpacing/>
              <w:rPr>
                <w:rFonts w:ascii="Times New Roman" w:hAnsi="Times New Roman" w:cs="Times New Roman"/>
                <w:b w:val="0"/>
                <w:bCs w:val="0"/>
                <w:i/>
                <w:iCs/>
                <w:sz w:val="20"/>
                <w:szCs w:val="20"/>
              </w:rPr>
            </w:pPr>
          </w:p>
          <w:p w14:paraId="63150DF7" w14:textId="2212D967" w:rsidR="00497DB7" w:rsidRPr="00FD5281" w:rsidRDefault="00497DB7"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i/>
                <w:iCs/>
                <w:sz w:val="20"/>
                <w:szCs w:val="20"/>
              </w:rPr>
              <w:t>FDA Regulation</w:t>
            </w:r>
          </w:p>
        </w:tc>
        <w:tc>
          <w:tcPr>
            <w:tcW w:w="7508" w:type="dxa"/>
          </w:tcPr>
          <w:p w14:paraId="4D98AB33" w14:textId="24227748" w:rsidR="00497DB7" w:rsidRPr="00FD5281" w:rsidRDefault="00497DB7" w:rsidP="00CA3809">
            <w:pPr>
              <w:pStyle w:val="NoSpacing"/>
              <w:numPr>
                <w:ilvl w:val="0"/>
                <w:numId w:val="3"/>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 xml:space="preserve">August 2016: </w:t>
            </w:r>
            <w:r w:rsidR="004B0C05" w:rsidRPr="00FD5281">
              <w:rPr>
                <w:rFonts w:ascii="Times New Roman" w:hAnsi="Times New Roman" w:cs="Times New Roman"/>
                <w:sz w:val="20"/>
                <w:szCs w:val="20"/>
              </w:rPr>
              <w:t>FDA prohibits EC sales to</w:t>
            </w:r>
            <w:r w:rsidRPr="00FD5281">
              <w:rPr>
                <w:rFonts w:ascii="Times New Roman" w:hAnsi="Times New Roman" w:cs="Times New Roman"/>
                <w:sz w:val="20"/>
                <w:szCs w:val="20"/>
              </w:rPr>
              <w:t xml:space="preserve"> minors &lt;18</w:t>
            </w:r>
            <w:r w:rsidR="004B0C05" w:rsidRPr="00FD5281">
              <w:rPr>
                <w:rFonts w:ascii="Times New Roman" w:hAnsi="Times New Roman" w:cs="Times New Roman"/>
                <w:sz w:val="20"/>
                <w:szCs w:val="20"/>
              </w:rPr>
              <w:t xml:space="preserve"> at federal </w:t>
            </w:r>
            <w:proofErr w:type="spellStart"/>
            <w:r w:rsidR="004B0C05" w:rsidRPr="00FD5281">
              <w:rPr>
                <w:rFonts w:ascii="Times New Roman" w:hAnsi="Times New Roman" w:cs="Times New Roman"/>
                <w:sz w:val="20"/>
                <w:szCs w:val="20"/>
              </w:rPr>
              <w:t>leve</w:t>
            </w:r>
            <w:proofErr w:type="spellEnd"/>
            <w:r w:rsidR="009D374E"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CY4TsG5s","properties":{"formattedCitation":"[6]","plainCitation":"[6]","noteIndex":0},"citationItems":[{"id":3925,"uris":["http://zotero.org/users/local/WIUM3IHq/items/4APAW5B3"],"itemData":{"id":3925,"type":"webpage","genre":"FDA","note":"publisher: FDA","title":"How FDA is Regulating E-Cigarettes","URL":"https://www.fda.gov/news-events/fda-voices/how-fda-regulating-e-cigarettes","author":[{"family":"US Food and Drug Administration (FDA)","given":""}],"accessed":{"date-parts":[["2022",12,12]]},"issued":{"date-parts":[["2022",8,3]]}}}],"schema":"https://github.com/citation-style-language/schema/raw/master/csl-citation.json"} </w:instrText>
            </w:r>
            <w:r w:rsidR="009D374E"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6]</w:t>
            </w:r>
            <w:r w:rsidR="009D374E" w:rsidRPr="00FD5281">
              <w:rPr>
                <w:rFonts w:ascii="Times New Roman" w:hAnsi="Times New Roman" w:cs="Times New Roman"/>
                <w:sz w:val="20"/>
                <w:szCs w:val="20"/>
              </w:rPr>
              <w:fldChar w:fldCharType="end"/>
            </w:r>
          </w:p>
          <w:p w14:paraId="6F5C8E97" w14:textId="77777777" w:rsidR="00497DB7" w:rsidRPr="00FD5281" w:rsidRDefault="00497DB7" w:rsidP="00CA3809">
            <w:pPr>
              <w:pStyle w:val="NoSpacing"/>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80E611E" w14:textId="0743AEC1" w:rsidR="00497DB7" w:rsidRPr="00FD5281" w:rsidRDefault="00497DB7" w:rsidP="00CA3809">
            <w:pPr>
              <w:pStyle w:val="NoSpacing"/>
              <w:numPr>
                <w:ilvl w:val="0"/>
                <w:numId w:val="3"/>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December 2019: FDA raises federal minimum legal purchase age for tobacco products, including ECs, from 18 to 21 years</w:t>
            </w:r>
            <w:r w:rsidR="000D7D0F"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tn568t37","properties":{"formattedCitation":"[7]","plainCitation":"[7]","noteIndex":0},"citationItems":[{"id":3927,"uris":["http://zotero.org/users/local/WIUM3IHq/items/M3FVUT5A"],"itemData":{"id":3927,"type":"webpage","genre":"FDA","note":"publisher: FDA","title":"Newly Signed Legislation Raises Federal Minimum Age of Sale of Tobacco Products to 21","URL":"https://www.fda.gov/tobacco-products/ctp-newsroom/newly-signed-legislation-raises-federal-minimum-age-sale-tobacco-products-21","author":[{"family":"US Food and Drug Administration (FDA)","given":""}],"accessed":{"date-parts":[["2022",12,12]]},"issued":{"date-parts":[["2022",10,2]]}}}],"schema":"https://github.com/citation-style-language/schema/raw/master/csl-citation.json"} </w:instrText>
            </w:r>
            <w:r w:rsidR="000D7D0F"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7]</w:t>
            </w:r>
            <w:r w:rsidR="000D7D0F" w:rsidRPr="00FD5281">
              <w:rPr>
                <w:rFonts w:ascii="Times New Roman" w:hAnsi="Times New Roman" w:cs="Times New Roman"/>
                <w:sz w:val="20"/>
                <w:szCs w:val="20"/>
              </w:rPr>
              <w:fldChar w:fldCharType="end"/>
            </w:r>
          </w:p>
        </w:tc>
      </w:tr>
      <w:tr w:rsidR="00497DB7" w:rsidRPr="00FD5281" w14:paraId="6E088515" w14:textId="77777777" w:rsidTr="00434043">
        <w:trPr>
          <w:trHeight w:val="165"/>
        </w:trPr>
        <w:tc>
          <w:tcPr>
            <w:cnfStyle w:val="001000000000" w:firstRow="0" w:lastRow="0" w:firstColumn="1" w:lastColumn="0" w:oddVBand="0" w:evenVBand="0" w:oddHBand="0" w:evenHBand="0" w:firstRowFirstColumn="0" w:firstRowLastColumn="0" w:lastRowFirstColumn="0" w:lastRowLastColumn="0"/>
            <w:tcW w:w="9351" w:type="dxa"/>
            <w:gridSpan w:val="2"/>
          </w:tcPr>
          <w:p w14:paraId="178BECCF" w14:textId="4286A308" w:rsidR="00497DB7" w:rsidRPr="00FD5281" w:rsidRDefault="00497DB7"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Canada (</w:t>
            </w:r>
            <w:proofErr w:type="gramStart"/>
            <w:r w:rsidRPr="00FD5281">
              <w:rPr>
                <w:rFonts w:ascii="Times New Roman" w:hAnsi="Times New Roman" w:cs="Times New Roman"/>
                <w:b w:val="0"/>
                <w:bCs w:val="0"/>
                <w:sz w:val="20"/>
                <w:szCs w:val="20"/>
              </w:rPr>
              <w:t>Provincial</w:t>
            </w:r>
            <w:r w:rsidR="00B910E1" w:rsidRPr="00FD5281">
              <w:rPr>
                <w:rFonts w:ascii="Times New Roman" w:hAnsi="Times New Roman" w:cs="Times New Roman"/>
                <w:b w:val="0"/>
                <w:bCs w:val="0"/>
                <w:sz w:val="20"/>
                <w:szCs w:val="20"/>
              </w:rPr>
              <w:t>-</w:t>
            </w:r>
            <w:r w:rsidRPr="00FD5281">
              <w:rPr>
                <w:rFonts w:ascii="Times New Roman" w:hAnsi="Times New Roman" w:cs="Times New Roman"/>
                <w:b w:val="0"/>
                <w:bCs w:val="0"/>
                <w:sz w:val="20"/>
                <w:szCs w:val="20"/>
              </w:rPr>
              <w:t>level</w:t>
            </w:r>
            <w:proofErr w:type="gramEnd"/>
            <w:r w:rsidRPr="00FD5281">
              <w:rPr>
                <w:rFonts w:ascii="Times New Roman" w:hAnsi="Times New Roman" w:cs="Times New Roman"/>
                <w:b w:val="0"/>
                <w:bCs w:val="0"/>
                <w:sz w:val="20"/>
                <w:szCs w:val="20"/>
              </w:rPr>
              <w:t>)</w:t>
            </w:r>
          </w:p>
        </w:tc>
      </w:tr>
      <w:tr w:rsidR="00864324" w:rsidRPr="00FD5281" w14:paraId="17257A9C" w14:textId="77777777" w:rsidTr="00434043">
        <w:trPr>
          <w:cnfStyle w:val="000000100000" w:firstRow="0" w:lastRow="0" w:firstColumn="0" w:lastColumn="0" w:oddVBand="0" w:evenVBand="0" w:oddHBand="1" w:evenHBand="0" w:firstRowFirstColumn="0" w:firstRowLastColumn="0" w:lastRowFirstColumn="0" w:lastRowLastColumn="0"/>
          <w:trHeight w:val="3671"/>
        </w:trPr>
        <w:tc>
          <w:tcPr>
            <w:cnfStyle w:val="001000000000" w:firstRow="0" w:lastRow="0" w:firstColumn="1" w:lastColumn="0" w:oddVBand="0" w:evenVBand="0" w:oddHBand="0" w:evenHBand="0" w:firstRowFirstColumn="0" w:firstRowLastColumn="0" w:lastRowFirstColumn="0" w:lastRowLastColumn="0"/>
            <w:tcW w:w="1843" w:type="dxa"/>
          </w:tcPr>
          <w:p w14:paraId="51A4A308" w14:textId="77777777" w:rsidR="00B614EF" w:rsidRPr="00FD5281" w:rsidRDefault="00B614EF" w:rsidP="00CA3809">
            <w:pPr>
              <w:pStyle w:val="NoSpacing"/>
              <w:spacing w:line="228" w:lineRule="auto"/>
              <w:contextualSpacing/>
              <w:rPr>
                <w:rFonts w:ascii="Times New Roman" w:hAnsi="Times New Roman" w:cs="Times New Roman"/>
                <w:b w:val="0"/>
                <w:bCs w:val="0"/>
                <w:sz w:val="20"/>
                <w:szCs w:val="20"/>
              </w:rPr>
            </w:pPr>
          </w:p>
          <w:p w14:paraId="4BDFC2F1" w14:textId="77777777" w:rsidR="00B614EF" w:rsidRPr="00FD5281" w:rsidRDefault="00B614EF" w:rsidP="00CA3809">
            <w:pPr>
              <w:pStyle w:val="NoSpacing"/>
              <w:spacing w:line="228" w:lineRule="auto"/>
              <w:contextualSpacing/>
              <w:rPr>
                <w:rFonts w:ascii="Times New Roman" w:hAnsi="Times New Roman" w:cs="Times New Roman"/>
                <w:b w:val="0"/>
                <w:bCs w:val="0"/>
                <w:sz w:val="20"/>
                <w:szCs w:val="20"/>
              </w:rPr>
            </w:pPr>
          </w:p>
          <w:p w14:paraId="4461B086" w14:textId="77777777" w:rsidR="00B614EF" w:rsidRPr="00FD5281" w:rsidRDefault="00B614EF" w:rsidP="00CA3809">
            <w:pPr>
              <w:pStyle w:val="NoSpacing"/>
              <w:spacing w:line="228" w:lineRule="auto"/>
              <w:contextualSpacing/>
              <w:rPr>
                <w:rFonts w:ascii="Times New Roman" w:hAnsi="Times New Roman" w:cs="Times New Roman"/>
                <w:b w:val="0"/>
                <w:bCs w:val="0"/>
                <w:sz w:val="20"/>
                <w:szCs w:val="20"/>
              </w:rPr>
            </w:pPr>
          </w:p>
          <w:p w14:paraId="78AA0227" w14:textId="77777777" w:rsidR="00125B77"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Nova Scotia</w:t>
            </w:r>
          </w:p>
          <w:p w14:paraId="61A148BA" w14:textId="77777777"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New Brunswick</w:t>
            </w:r>
          </w:p>
          <w:p w14:paraId="045A40AD" w14:textId="47B03B06" w:rsidR="00CD0078"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PEI</w:t>
            </w:r>
          </w:p>
          <w:p w14:paraId="1B7A8F77" w14:textId="0EA4A2FF"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Quebec</w:t>
            </w:r>
          </w:p>
          <w:p w14:paraId="02D9A14E" w14:textId="77777777"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Ontario</w:t>
            </w:r>
          </w:p>
          <w:p w14:paraId="05D47ACD" w14:textId="77D78A0D"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Newfoundland/ Labrador</w:t>
            </w:r>
          </w:p>
          <w:p w14:paraId="1FF0F448" w14:textId="379AAD9A"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British Columbia</w:t>
            </w:r>
          </w:p>
          <w:p w14:paraId="4402BF24" w14:textId="1E66701B"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Manitoba</w:t>
            </w:r>
          </w:p>
          <w:p w14:paraId="5AE789A8" w14:textId="77777777" w:rsidR="00CD0078" w:rsidRPr="00FD5281" w:rsidRDefault="00CD0078" w:rsidP="00CA3809">
            <w:pPr>
              <w:pStyle w:val="NoSpacing"/>
              <w:spacing w:line="228" w:lineRule="auto"/>
              <w:contextualSpacing/>
              <w:rPr>
                <w:rFonts w:ascii="Times New Roman" w:hAnsi="Times New Roman" w:cs="Times New Roman"/>
                <w:b w:val="0"/>
                <w:bCs w:val="0"/>
                <w:i/>
                <w:iCs/>
                <w:sz w:val="20"/>
                <w:szCs w:val="20"/>
              </w:rPr>
            </w:pPr>
          </w:p>
          <w:p w14:paraId="58E9DB4D" w14:textId="02E6559D" w:rsidR="00B614EF" w:rsidRPr="00FD5281" w:rsidRDefault="00B614EF"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Alberta</w:t>
            </w:r>
          </w:p>
          <w:p w14:paraId="2FABD270" w14:textId="3554A73A" w:rsidR="00B614EF" w:rsidRPr="00FD5281" w:rsidRDefault="00B614EF"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i/>
                <w:iCs/>
                <w:sz w:val="20"/>
                <w:szCs w:val="20"/>
              </w:rPr>
              <w:t>Saskatchewan</w:t>
            </w:r>
          </w:p>
        </w:tc>
        <w:tc>
          <w:tcPr>
            <w:tcW w:w="7508" w:type="dxa"/>
          </w:tcPr>
          <w:p w14:paraId="3BD72118" w14:textId="2A64477D" w:rsidR="0027440A" w:rsidRPr="00FD5281" w:rsidRDefault="0027440A"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 xml:space="preserve">Note: Provincial bans on ECs to youth &lt;18 or &lt;19 (depending on province) </w:t>
            </w:r>
            <w:proofErr w:type="gramStart"/>
            <w:r w:rsidRPr="00FD5281">
              <w:rPr>
                <w:rFonts w:ascii="Times New Roman" w:hAnsi="Times New Roman" w:cs="Times New Roman"/>
                <w:sz w:val="20"/>
                <w:szCs w:val="20"/>
              </w:rPr>
              <w:t>were</w:t>
            </w:r>
            <w:proofErr w:type="gramEnd"/>
            <w:r w:rsidRPr="00FD5281">
              <w:rPr>
                <w:rFonts w:ascii="Times New Roman" w:hAnsi="Times New Roman" w:cs="Times New Roman"/>
                <w:sz w:val="20"/>
                <w:szCs w:val="20"/>
              </w:rPr>
              <w:t xml:space="preserve"> first implemented between 2015 and 2017</w:t>
            </w:r>
            <w:r w:rsidR="002E0999" w:rsidRPr="00FD5281">
              <w:rPr>
                <w:rFonts w:ascii="Times New Roman" w:hAnsi="Times New Roman" w:cs="Times New Roman"/>
                <w:sz w:val="20"/>
                <w:szCs w:val="20"/>
              </w:rPr>
              <w:t xml:space="preserve"> (as outlined below)</w:t>
            </w:r>
            <w:r w:rsidRPr="00FD5281">
              <w:rPr>
                <w:rFonts w:ascii="Times New Roman" w:hAnsi="Times New Roman" w:cs="Times New Roman"/>
                <w:sz w:val="20"/>
                <w:szCs w:val="20"/>
              </w:rPr>
              <w:t>;</w:t>
            </w:r>
          </w:p>
          <w:p w14:paraId="6D1F79CA" w14:textId="77777777" w:rsidR="0027440A" w:rsidRPr="00FD5281" w:rsidRDefault="0027440A"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
          <w:p w14:paraId="45CB22B8" w14:textId="62812311" w:rsidR="00005F4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May 2015: Province prohibits EC sales to minors &lt;19</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QgOgbaKD","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769810F1" w14:textId="3CAB823A" w:rsidR="00CD0078"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July 2015</w:t>
            </w:r>
            <w:r w:rsidR="00D771A0" w:rsidRPr="00FD5281">
              <w:rPr>
                <w:rFonts w:ascii="Times New Roman" w:hAnsi="Times New Roman" w:cs="Times New Roman"/>
                <w:sz w:val="20"/>
                <w:szCs w:val="20"/>
              </w:rPr>
              <w:t>: Province prohibits EC sales to minors &lt;19</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oJRU4iQ4","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18CE6811" w14:textId="1AFF2C43" w:rsidR="00CD0078"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October 2015</w:t>
            </w:r>
            <w:r w:rsidR="00D771A0" w:rsidRPr="00FD5281">
              <w:rPr>
                <w:rFonts w:ascii="Times New Roman" w:hAnsi="Times New Roman" w:cs="Times New Roman"/>
                <w:sz w:val="20"/>
                <w:szCs w:val="20"/>
              </w:rPr>
              <w:t>: Province prohibits EC sales to minors &lt;19</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VFEmClz2","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661D7CC8" w14:textId="125C753B" w:rsidR="00B614E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November 2015</w:t>
            </w:r>
            <w:r w:rsidR="00D771A0" w:rsidRPr="00FD5281">
              <w:rPr>
                <w:rFonts w:ascii="Times New Roman" w:hAnsi="Times New Roman" w:cs="Times New Roman"/>
                <w:sz w:val="20"/>
                <w:szCs w:val="20"/>
              </w:rPr>
              <w:t>: Province prohibits EC sales to minors &lt;18</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feFXY8CS","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18C150E2" w14:textId="3EE90DA0" w:rsidR="00B614E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January 2016</w:t>
            </w:r>
            <w:r w:rsidR="00D771A0" w:rsidRPr="00FD5281">
              <w:rPr>
                <w:rFonts w:ascii="Times New Roman" w:hAnsi="Times New Roman" w:cs="Times New Roman"/>
                <w:sz w:val="20"/>
                <w:szCs w:val="20"/>
              </w:rPr>
              <w:t>: Province prohibits EC sales to minors &lt;19</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nnd1sLv7","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642636AF" w14:textId="7F1C8E88" w:rsidR="00CD0078"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June 2016</w:t>
            </w:r>
            <w:r w:rsidR="00D771A0" w:rsidRPr="00FD5281">
              <w:rPr>
                <w:rFonts w:ascii="Times New Roman" w:hAnsi="Times New Roman" w:cs="Times New Roman"/>
                <w:sz w:val="20"/>
                <w:szCs w:val="20"/>
              </w:rPr>
              <w:t>: Province prohibits EC sales to minors &lt;19</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iFN4OhJi","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68609145" w14:textId="77777777" w:rsidR="00CD0078" w:rsidRPr="00FD5281" w:rsidRDefault="00CD0078"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F84D8BE" w14:textId="7773BD11" w:rsidR="00B614E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September 2016</w:t>
            </w:r>
            <w:r w:rsidR="00D771A0" w:rsidRPr="00FD5281">
              <w:rPr>
                <w:rFonts w:ascii="Times New Roman" w:hAnsi="Times New Roman" w:cs="Times New Roman"/>
                <w:sz w:val="20"/>
                <w:szCs w:val="20"/>
              </w:rPr>
              <w:t>: Province prohibits EC sales to minors &lt;19</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2EwG9JZd","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306C4EFD" w14:textId="1477FE42" w:rsidR="00B614E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October 2017</w:t>
            </w:r>
            <w:r w:rsidR="00D771A0" w:rsidRPr="00FD5281">
              <w:rPr>
                <w:rFonts w:ascii="Times New Roman" w:hAnsi="Times New Roman" w:cs="Times New Roman"/>
                <w:sz w:val="20"/>
                <w:szCs w:val="20"/>
              </w:rPr>
              <w:t>: Province prohibits EC sales to minors &lt;18</w:t>
            </w:r>
            <w:r w:rsidR="000B3D05" w:rsidRPr="00FD5281">
              <w:rPr>
                <w:rFonts w:ascii="Times New Roman" w:hAnsi="Times New Roman" w:cs="Times New Roman"/>
                <w:sz w:val="20"/>
                <w:szCs w:val="20"/>
              </w:rPr>
              <w:t>;</w:t>
            </w:r>
            <w:r w:rsidR="000B3D05"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B58yquwW","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B3D05"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0B3D05" w:rsidRPr="00FD5281">
              <w:rPr>
                <w:rFonts w:ascii="Times New Roman" w:hAnsi="Times New Roman" w:cs="Times New Roman"/>
                <w:sz w:val="20"/>
                <w:szCs w:val="20"/>
              </w:rPr>
              <w:fldChar w:fldCharType="end"/>
            </w:r>
          </w:p>
          <w:p w14:paraId="27DE8379" w14:textId="77777777" w:rsidR="00CD0078" w:rsidRPr="00FD5281" w:rsidRDefault="00CD0078" w:rsidP="00CA3809">
            <w:pPr>
              <w:pStyle w:val="NoSpacing"/>
              <w:spacing w:line="228" w:lineRule="auto"/>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83123C2" w14:textId="461F8E83" w:rsidR="00B614E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No ban</w:t>
            </w:r>
            <w:r w:rsidR="00D771A0" w:rsidRPr="00FD5281">
              <w:rPr>
                <w:rFonts w:ascii="Times New Roman" w:hAnsi="Times New Roman" w:cs="Times New Roman"/>
                <w:sz w:val="20"/>
                <w:szCs w:val="20"/>
              </w:rPr>
              <w:t>: N/A</w:t>
            </w:r>
            <w:r w:rsidR="004436EB" w:rsidRPr="00FD5281">
              <w:rPr>
                <w:rFonts w:ascii="Times New Roman" w:hAnsi="Times New Roman" w:cs="Times New Roman"/>
                <w:sz w:val="20"/>
                <w:szCs w:val="20"/>
              </w:rPr>
              <w:t>;</w:t>
            </w:r>
            <w:r w:rsidR="004436EB"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ORcCyJw3","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4436EB"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4436EB" w:rsidRPr="00FD5281">
              <w:rPr>
                <w:rFonts w:ascii="Times New Roman" w:hAnsi="Times New Roman" w:cs="Times New Roman"/>
                <w:sz w:val="20"/>
                <w:szCs w:val="20"/>
              </w:rPr>
              <w:fldChar w:fldCharType="end"/>
            </w:r>
          </w:p>
          <w:p w14:paraId="2E8749C3" w14:textId="7659B94D" w:rsidR="00005F4F" w:rsidRPr="00FD5281" w:rsidRDefault="00B614EF" w:rsidP="00CA3809">
            <w:pPr>
              <w:pStyle w:val="NoSpacing"/>
              <w:numPr>
                <w:ilvl w:val="0"/>
                <w:numId w:val="4"/>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No ban</w:t>
            </w:r>
            <w:r w:rsidR="00D771A0" w:rsidRPr="00FD5281">
              <w:rPr>
                <w:rFonts w:ascii="Times New Roman" w:hAnsi="Times New Roman" w:cs="Times New Roman"/>
                <w:sz w:val="20"/>
                <w:szCs w:val="20"/>
              </w:rPr>
              <w:t>: N/A</w:t>
            </w:r>
            <w:r w:rsidR="004436EB" w:rsidRPr="00FD5281">
              <w:rPr>
                <w:rFonts w:ascii="Times New Roman" w:hAnsi="Times New Roman" w:cs="Times New Roman"/>
                <w:sz w:val="20"/>
                <w:szCs w:val="20"/>
              </w:rPr>
              <w:t xml:space="preserve">; </w:t>
            </w:r>
            <w:r w:rsidR="004436EB"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w60VBDDK","properties":{"formattedCitation":"[8]","plainCitation":"[8]","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4436EB"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8]</w:t>
            </w:r>
            <w:r w:rsidR="004436EB" w:rsidRPr="00FD5281">
              <w:rPr>
                <w:rFonts w:ascii="Times New Roman" w:hAnsi="Times New Roman" w:cs="Times New Roman"/>
                <w:sz w:val="20"/>
                <w:szCs w:val="20"/>
              </w:rPr>
              <w:fldChar w:fldCharType="end"/>
            </w:r>
          </w:p>
        </w:tc>
      </w:tr>
      <w:tr w:rsidR="0027440A" w:rsidRPr="00FD5281" w14:paraId="7353D7EC" w14:textId="77777777" w:rsidTr="00434043">
        <w:trPr>
          <w:trHeight w:val="276"/>
        </w:trPr>
        <w:tc>
          <w:tcPr>
            <w:cnfStyle w:val="001000000000" w:firstRow="0" w:lastRow="0" w:firstColumn="1" w:lastColumn="0" w:oddVBand="0" w:evenVBand="0" w:oddHBand="0" w:evenHBand="0" w:firstRowFirstColumn="0" w:firstRowLastColumn="0" w:lastRowFirstColumn="0" w:lastRowLastColumn="0"/>
            <w:tcW w:w="9351" w:type="dxa"/>
            <w:gridSpan w:val="2"/>
          </w:tcPr>
          <w:p w14:paraId="1F7F57B1" w14:textId="3B5871A0" w:rsidR="0027440A" w:rsidRPr="00FD5281" w:rsidRDefault="0027440A"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Canada (Nation-wide)</w:t>
            </w:r>
          </w:p>
        </w:tc>
      </w:tr>
      <w:tr w:rsidR="0027440A" w:rsidRPr="00FD5281" w14:paraId="2311685D" w14:textId="77777777" w:rsidTr="00434043">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843" w:type="dxa"/>
          </w:tcPr>
          <w:p w14:paraId="1EBE78F6" w14:textId="09344D15" w:rsidR="0027440A" w:rsidRPr="00FD5281" w:rsidRDefault="00BB2FB5"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Federal Regulation</w:t>
            </w:r>
          </w:p>
        </w:tc>
        <w:tc>
          <w:tcPr>
            <w:tcW w:w="7508" w:type="dxa"/>
          </w:tcPr>
          <w:p w14:paraId="0C3331FD" w14:textId="22855B35" w:rsidR="0027440A" w:rsidRPr="00FD5281" w:rsidRDefault="0027440A" w:rsidP="00CA3809">
            <w:pPr>
              <w:pStyle w:val="NoSpacing"/>
              <w:numPr>
                <w:ilvl w:val="0"/>
                <w:numId w:val="5"/>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 xml:space="preserve">May 2018: </w:t>
            </w:r>
            <w:r w:rsidR="00BB2FB5" w:rsidRPr="00FD5281">
              <w:rPr>
                <w:rFonts w:ascii="Times New Roman" w:hAnsi="Times New Roman" w:cs="Times New Roman"/>
                <w:sz w:val="20"/>
                <w:szCs w:val="20"/>
              </w:rPr>
              <w:t xml:space="preserve">Nation-wide, </w:t>
            </w:r>
            <w:r w:rsidRPr="00FD5281">
              <w:rPr>
                <w:rFonts w:ascii="Times New Roman" w:hAnsi="Times New Roman" w:cs="Times New Roman"/>
                <w:sz w:val="20"/>
                <w:szCs w:val="20"/>
              </w:rPr>
              <w:t>sales</w:t>
            </w:r>
            <w:r w:rsidR="00506D51" w:rsidRPr="00FD5281">
              <w:rPr>
                <w:rFonts w:ascii="Times New Roman" w:hAnsi="Times New Roman" w:cs="Times New Roman"/>
                <w:sz w:val="20"/>
                <w:szCs w:val="20"/>
              </w:rPr>
              <w:t xml:space="preserve"> prohibited</w:t>
            </w:r>
            <w:r w:rsidRPr="00FD5281">
              <w:rPr>
                <w:rFonts w:ascii="Times New Roman" w:hAnsi="Times New Roman" w:cs="Times New Roman"/>
                <w:sz w:val="20"/>
                <w:szCs w:val="20"/>
              </w:rPr>
              <w:t xml:space="preserve"> to minors &lt;18</w:t>
            </w:r>
            <w:r w:rsidR="00BB2FB5" w:rsidRPr="00FD5281">
              <w:rPr>
                <w:rFonts w:ascii="Times New Roman" w:hAnsi="Times New Roman" w:cs="Times New Roman"/>
                <w:sz w:val="20"/>
                <w:szCs w:val="20"/>
              </w:rPr>
              <w:t xml:space="preserve">, </w:t>
            </w:r>
            <w:r w:rsidRPr="00FD5281">
              <w:rPr>
                <w:rFonts w:ascii="Times New Roman" w:hAnsi="Times New Roman" w:cs="Times New Roman"/>
                <w:sz w:val="20"/>
                <w:szCs w:val="20"/>
              </w:rPr>
              <w:t>though legal purchase age in certain provinces/territories may</w:t>
            </w:r>
            <w:r w:rsidR="00506D51" w:rsidRPr="00FD5281">
              <w:rPr>
                <w:rFonts w:ascii="Times New Roman" w:hAnsi="Times New Roman" w:cs="Times New Roman"/>
                <w:sz w:val="20"/>
                <w:szCs w:val="20"/>
              </w:rPr>
              <w:t xml:space="preserve"> be </w:t>
            </w:r>
            <w:r w:rsidRPr="00FD5281">
              <w:rPr>
                <w:rFonts w:ascii="Times New Roman" w:hAnsi="Times New Roman" w:cs="Times New Roman"/>
                <w:sz w:val="20"/>
                <w:szCs w:val="20"/>
              </w:rPr>
              <w:t>higher</w:t>
            </w:r>
            <w:r w:rsidR="00BB2FB5" w:rsidRPr="00FD5281">
              <w:rPr>
                <w:rFonts w:ascii="Times New Roman" w:hAnsi="Times New Roman" w:cs="Times New Roman"/>
                <w:sz w:val="20"/>
                <w:szCs w:val="20"/>
              </w:rPr>
              <w:t xml:space="preserve"> (</w:t>
            </w:r>
            <w:r w:rsidR="00506D51" w:rsidRPr="00FD5281">
              <w:rPr>
                <w:rFonts w:ascii="Times New Roman" w:hAnsi="Times New Roman" w:cs="Times New Roman"/>
                <w:sz w:val="20"/>
                <w:szCs w:val="20"/>
              </w:rPr>
              <w:t xml:space="preserve">i.e., </w:t>
            </w:r>
            <w:r w:rsidRPr="00FD5281">
              <w:rPr>
                <w:rFonts w:ascii="Times New Roman" w:hAnsi="Times New Roman" w:cs="Times New Roman"/>
                <w:sz w:val="20"/>
                <w:szCs w:val="20"/>
              </w:rPr>
              <w:t>19 or 21</w:t>
            </w:r>
            <w:r w:rsidR="00506D51" w:rsidRPr="00FD5281">
              <w:rPr>
                <w:rFonts w:ascii="Times New Roman" w:hAnsi="Times New Roman" w:cs="Times New Roman"/>
                <w:sz w:val="20"/>
                <w:szCs w:val="20"/>
              </w:rPr>
              <w:t>)</w:t>
            </w:r>
            <w:r w:rsidR="008D7DED" w:rsidRPr="00FD5281">
              <w:rPr>
                <w:rFonts w:ascii="Times New Roman" w:hAnsi="Times New Roman" w:cs="Times New Roman"/>
                <w:sz w:val="20"/>
                <w:szCs w:val="20"/>
              </w:rPr>
              <w:t>;</w:t>
            </w:r>
            <w:r w:rsidR="008D7DED"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Od3qak92","properties":{"formattedCitation":"[9]","plainCitation":"[9]","noteIndex":0},"citationItems":[{"id":3929,"uris":["http://zotero.org/users/local/WIUM3IHq/items/GGTGGGTA"],"itemData":{"id":3929,"type":"webpage","genre":"Government of Canada","language":"eng","note":"Last Modified: 2022-07-21","title":"Vaping product regulations","URL":"https://www.canada.ca/en/health-canada/services/smoking-tobacco/vaping/product-safety-regulation.html","author":[{"family":"Health Canada","given":""}],"accessed":{"date-parts":[["2022",12,12]]},"issued":{"date-parts":[["2021",5,17]]}}}],"schema":"https://github.com/citation-style-language/schema/raw/master/csl-citation.json"} </w:instrText>
            </w:r>
            <w:r w:rsidR="008D7DED"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9]</w:t>
            </w:r>
            <w:r w:rsidR="008D7DED" w:rsidRPr="00FD5281">
              <w:rPr>
                <w:rFonts w:ascii="Times New Roman" w:hAnsi="Times New Roman" w:cs="Times New Roman"/>
                <w:sz w:val="20"/>
                <w:szCs w:val="20"/>
              </w:rPr>
              <w:fldChar w:fldCharType="end"/>
            </w:r>
          </w:p>
        </w:tc>
      </w:tr>
      <w:tr w:rsidR="00100389" w:rsidRPr="00FD5281" w14:paraId="53960414" w14:textId="77777777" w:rsidTr="00434043">
        <w:trPr>
          <w:trHeight w:val="258"/>
        </w:trPr>
        <w:tc>
          <w:tcPr>
            <w:cnfStyle w:val="001000000000" w:firstRow="0" w:lastRow="0" w:firstColumn="1" w:lastColumn="0" w:oddVBand="0" w:evenVBand="0" w:oddHBand="0" w:evenHBand="0" w:firstRowFirstColumn="0" w:firstRowLastColumn="0" w:lastRowFirstColumn="0" w:lastRowLastColumn="0"/>
            <w:tcW w:w="9351" w:type="dxa"/>
            <w:gridSpan w:val="2"/>
          </w:tcPr>
          <w:p w14:paraId="01C3E788" w14:textId="30DBF5D1" w:rsidR="00100389" w:rsidRPr="00FD5281" w:rsidRDefault="00100389"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England (Nation-wide)</w:t>
            </w:r>
          </w:p>
        </w:tc>
      </w:tr>
      <w:tr w:rsidR="00100389" w:rsidRPr="00FD5281" w14:paraId="5F45A0AB" w14:textId="77777777" w:rsidTr="00434043">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843" w:type="dxa"/>
          </w:tcPr>
          <w:p w14:paraId="31DCA311" w14:textId="12B3D71D" w:rsidR="00100389" w:rsidRPr="00FD5281" w:rsidRDefault="00341739"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i/>
                <w:iCs/>
                <w:sz w:val="20"/>
                <w:szCs w:val="20"/>
              </w:rPr>
              <w:t>Federal Regulation</w:t>
            </w:r>
          </w:p>
        </w:tc>
        <w:tc>
          <w:tcPr>
            <w:tcW w:w="7508" w:type="dxa"/>
          </w:tcPr>
          <w:p w14:paraId="786895BE" w14:textId="2A87443B" w:rsidR="00100389" w:rsidRPr="00FD5281" w:rsidRDefault="00100389" w:rsidP="00CA3809">
            <w:pPr>
              <w:pStyle w:val="NoSpacing"/>
              <w:numPr>
                <w:ilvl w:val="0"/>
                <w:numId w:val="5"/>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FD5281">
              <w:rPr>
                <w:rFonts w:ascii="Times New Roman" w:hAnsi="Times New Roman" w:cs="Times New Roman"/>
                <w:sz w:val="20"/>
                <w:szCs w:val="20"/>
              </w:rPr>
              <w:t>March 201</w:t>
            </w:r>
            <w:r w:rsidR="00621D55" w:rsidRPr="00FD5281">
              <w:rPr>
                <w:rFonts w:ascii="Times New Roman" w:hAnsi="Times New Roman" w:cs="Times New Roman"/>
                <w:sz w:val="20"/>
                <w:szCs w:val="20"/>
              </w:rPr>
              <w:t>5</w:t>
            </w:r>
            <w:r w:rsidRPr="00FD5281">
              <w:rPr>
                <w:rFonts w:ascii="Times New Roman" w:hAnsi="Times New Roman" w:cs="Times New Roman"/>
                <w:sz w:val="20"/>
                <w:szCs w:val="20"/>
              </w:rPr>
              <w:t>:</w:t>
            </w:r>
            <w:r w:rsidRPr="00FD5281">
              <w:rPr>
                <w:rFonts w:ascii="Times New Roman" w:hAnsi="Times New Roman" w:cs="Times New Roman"/>
                <w:i/>
                <w:iCs/>
                <w:sz w:val="20"/>
                <w:szCs w:val="20"/>
              </w:rPr>
              <w:t xml:space="preserve"> </w:t>
            </w:r>
            <w:r w:rsidR="00F872BC" w:rsidRPr="00FD5281">
              <w:rPr>
                <w:rFonts w:ascii="Times New Roman" w:hAnsi="Times New Roman" w:cs="Times New Roman"/>
                <w:sz w:val="20"/>
                <w:szCs w:val="20"/>
              </w:rPr>
              <w:t>Nation-wide, sale of</w:t>
            </w:r>
            <w:r w:rsidRPr="00FD5281">
              <w:rPr>
                <w:rFonts w:ascii="Times New Roman" w:hAnsi="Times New Roman" w:cs="Times New Roman"/>
                <w:sz w:val="20"/>
                <w:szCs w:val="20"/>
              </w:rPr>
              <w:t xml:space="preserve"> nicotine products</w:t>
            </w:r>
            <w:r w:rsidR="00F872BC" w:rsidRPr="00FD5281">
              <w:rPr>
                <w:rFonts w:ascii="Times New Roman" w:hAnsi="Times New Roman" w:cs="Times New Roman"/>
                <w:sz w:val="20"/>
                <w:szCs w:val="20"/>
              </w:rPr>
              <w:t xml:space="preserve"> (</w:t>
            </w:r>
            <w:r w:rsidRPr="00FD5281">
              <w:rPr>
                <w:rFonts w:ascii="Times New Roman" w:hAnsi="Times New Roman" w:cs="Times New Roman"/>
                <w:sz w:val="20"/>
                <w:szCs w:val="20"/>
              </w:rPr>
              <w:t>including ECs</w:t>
            </w:r>
            <w:r w:rsidR="00F872BC" w:rsidRPr="00FD5281">
              <w:rPr>
                <w:rFonts w:ascii="Times New Roman" w:hAnsi="Times New Roman" w:cs="Times New Roman"/>
                <w:sz w:val="20"/>
                <w:szCs w:val="20"/>
              </w:rPr>
              <w:t>) prohibited to</w:t>
            </w:r>
            <w:r w:rsidRPr="00FD5281">
              <w:rPr>
                <w:rFonts w:ascii="Times New Roman" w:hAnsi="Times New Roman" w:cs="Times New Roman"/>
                <w:sz w:val="20"/>
                <w:szCs w:val="20"/>
              </w:rPr>
              <w:t xml:space="preserve"> minors &lt;18 via Children and Families Act</w:t>
            </w:r>
            <w:r w:rsidR="008D7DED" w:rsidRPr="00FD5281">
              <w:rPr>
                <w:rFonts w:ascii="Times New Roman" w:hAnsi="Times New Roman" w:cs="Times New Roman"/>
                <w:sz w:val="20"/>
                <w:szCs w:val="20"/>
              </w:rPr>
              <w:t>;</w:t>
            </w:r>
            <w:r w:rsidR="008D7DED"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XpSteZTo","properties":{"formattedCitation":"[10]","plainCitation":"[10]","noteIndex":0},"citationItems":[{"id":3931,"uris":["http://zotero.org/users/local/WIUM3IHq/items/4RVIZ9HZ"],"itemData":{"id":3931,"type":"webpage","genre":"UK Government (National Archives)","note":"publisher: Queen's Printer of Acts of Parliament","title":"Children and Families Act 2014","URL":"https://www.legislation.gov.uk/ukpga/2014/6/contents/enacted","author":[{"family":"UK Public General Acts","given":""}],"accessed":{"date-parts":[["2022",12,12]]},"issued":{"date-parts":[["2014"]]}}}],"schema":"https://github.com/citation-style-language/schema/raw/master/csl-citation.json"} </w:instrText>
            </w:r>
            <w:r w:rsidR="008D7DED"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10]</w:t>
            </w:r>
            <w:r w:rsidR="008D7DED" w:rsidRPr="00FD5281">
              <w:rPr>
                <w:rFonts w:ascii="Times New Roman" w:hAnsi="Times New Roman" w:cs="Times New Roman"/>
                <w:sz w:val="20"/>
                <w:szCs w:val="20"/>
              </w:rPr>
              <w:fldChar w:fldCharType="end"/>
            </w:r>
          </w:p>
        </w:tc>
      </w:tr>
      <w:tr w:rsidR="006B7F70" w:rsidRPr="00FD5281" w14:paraId="5D7815A6" w14:textId="77777777" w:rsidTr="00434043">
        <w:trPr>
          <w:trHeight w:val="271"/>
        </w:trPr>
        <w:tc>
          <w:tcPr>
            <w:cnfStyle w:val="001000000000" w:firstRow="0" w:lastRow="0" w:firstColumn="1" w:lastColumn="0" w:oddVBand="0" w:evenVBand="0" w:oddHBand="0" w:evenHBand="0" w:firstRowFirstColumn="0" w:firstRowLastColumn="0" w:lastRowFirstColumn="0" w:lastRowLastColumn="0"/>
            <w:tcW w:w="9351" w:type="dxa"/>
            <w:gridSpan w:val="2"/>
          </w:tcPr>
          <w:p w14:paraId="04FC488E" w14:textId="0385E4B6" w:rsidR="006B7F70" w:rsidRPr="00FD5281" w:rsidRDefault="006B7F70"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Australia (State-level)</w:t>
            </w:r>
          </w:p>
        </w:tc>
      </w:tr>
      <w:tr w:rsidR="006B7F70" w:rsidRPr="00FD5281" w14:paraId="00412F4F" w14:textId="77777777" w:rsidTr="00434043">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843" w:type="dxa"/>
          </w:tcPr>
          <w:p w14:paraId="4EFA313D" w14:textId="6437686D" w:rsidR="006B7F70" w:rsidRPr="00FD5281" w:rsidRDefault="00F872BC" w:rsidP="00CA3809">
            <w:pPr>
              <w:pStyle w:val="NoSpacing"/>
              <w:spacing w:line="228" w:lineRule="auto"/>
              <w:contextualSpacing/>
              <w:rPr>
                <w:rFonts w:ascii="Times New Roman" w:hAnsi="Times New Roman" w:cs="Times New Roman"/>
                <w:b w:val="0"/>
                <w:bCs w:val="0"/>
                <w:i/>
                <w:iCs/>
                <w:sz w:val="20"/>
                <w:szCs w:val="20"/>
              </w:rPr>
            </w:pPr>
            <w:r w:rsidRPr="00FD5281">
              <w:rPr>
                <w:rFonts w:ascii="Times New Roman" w:hAnsi="Times New Roman" w:cs="Times New Roman"/>
                <w:b w:val="0"/>
                <w:bCs w:val="0"/>
                <w:i/>
                <w:iCs/>
                <w:sz w:val="20"/>
                <w:szCs w:val="20"/>
              </w:rPr>
              <w:t>New South Wales (NSW)</w:t>
            </w:r>
          </w:p>
        </w:tc>
        <w:tc>
          <w:tcPr>
            <w:tcW w:w="7508" w:type="dxa"/>
          </w:tcPr>
          <w:p w14:paraId="6F3FDE54" w14:textId="604DAC87" w:rsidR="006B7F70" w:rsidRPr="00FD5281" w:rsidRDefault="006B7F70" w:rsidP="00CA3809">
            <w:pPr>
              <w:pStyle w:val="NoSpacing"/>
              <w:numPr>
                <w:ilvl w:val="0"/>
                <w:numId w:val="5"/>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FD5281">
              <w:rPr>
                <w:rFonts w:ascii="Times New Roman" w:hAnsi="Times New Roman" w:cs="Times New Roman"/>
                <w:sz w:val="20"/>
                <w:szCs w:val="20"/>
              </w:rPr>
              <w:t xml:space="preserve">December 2015: </w:t>
            </w:r>
            <w:r w:rsidR="00F872BC" w:rsidRPr="00FD5281">
              <w:rPr>
                <w:rFonts w:ascii="Times New Roman" w:hAnsi="Times New Roman" w:cs="Times New Roman"/>
                <w:sz w:val="20"/>
                <w:szCs w:val="20"/>
              </w:rPr>
              <w:t xml:space="preserve">State law prohibits sale of vape products/accessories to minors &lt;18, via </w:t>
            </w:r>
            <w:r w:rsidRPr="00FD5281">
              <w:rPr>
                <w:rFonts w:ascii="Times New Roman" w:hAnsi="Times New Roman" w:cs="Times New Roman"/>
                <w:sz w:val="20"/>
                <w:szCs w:val="20"/>
              </w:rPr>
              <w:t>amendments to NSW Public Health (Tobacco) Act 2008</w:t>
            </w:r>
            <w:r w:rsidR="00E35FA9" w:rsidRPr="00FD5281">
              <w:rPr>
                <w:rFonts w:ascii="Times New Roman" w:hAnsi="Times New Roman" w:cs="Times New Roman"/>
                <w:sz w:val="20"/>
                <w:szCs w:val="20"/>
              </w:rPr>
              <w:t>;</w:t>
            </w:r>
            <w:r w:rsidR="00E35FA9"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xIvcqlee","properties":{"formattedCitation":"[11]","plainCitation":"[11]","noteIndex":0},"citationItems":[{"id":3933,"uris":["http://zotero.org/users/local/WIUM3IHq/items/SS4W5RK7"],"itemData":{"id":3933,"type":"webpage","genre":"NSW Government","title":"E-cigarettes - Tobacco and smoking","URL":"https://www.health.nsw.gov.au/tobacco/Pages/e-cigarettes.aspx","author":[{"family":"New South Wales (NSW) Government","given":""}],"accessed":{"date-parts":[["2022",12,12]]},"issued":{"date-parts":[["2021"]]}}}],"schema":"https://github.com/citation-style-language/schema/raw/master/csl-citation.json"} </w:instrText>
            </w:r>
            <w:r w:rsidR="00E35FA9"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11]</w:t>
            </w:r>
            <w:r w:rsidR="00E35FA9" w:rsidRPr="00FD5281">
              <w:rPr>
                <w:rFonts w:ascii="Times New Roman" w:hAnsi="Times New Roman" w:cs="Times New Roman"/>
                <w:sz w:val="20"/>
                <w:szCs w:val="20"/>
              </w:rPr>
              <w:fldChar w:fldCharType="end"/>
            </w:r>
          </w:p>
        </w:tc>
      </w:tr>
      <w:tr w:rsidR="006B7F70" w:rsidRPr="00FD5281" w14:paraId="5021F078" w14:textId="77777777" w:rsidTr="00434043">
        <w:trPr>
          <w:trHeight w:val="259"/>
        </w:trPr>
        <w:tc>
          <w:tcPr>
            <w:cnfStyle w:val="001000000000" w:firstRow="0" w:lastRow="0" w:firstColumn="1" w:lastColumn="0" w:oddVBand="0" w:evenVBand="0" w:oddHBand="0" w:evenHBand="0" w:firstRowFirstColumn="0" w:firstRowLastColumn="0" w:lastRowFirstColumn="0" w:lastRowLastColumn="0"/>
            <w:tcW w:w="9351" w:type="dxa"/>
            <w:gridSpan w:val="2"/>
          </w:tcPr>
          <w:p w14:paraId="62862AB9" w14:textId="32B51ACB" w:rsidR="006B7F70" w:rsidRPr="00FD5281" w:rsidRDefault="006B7F70"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sz w:val="20"/>
                <w:szCs w:val="20"/>
              </w:rPr>
              <w:t>Australia (Nation-wide)</w:t>
            </w:r>
          </w:p>
        </w:tc>
      </w:tr>
      <w:tr w:rsidR="006B7F70" w:rsidRPr="00FD5281" w14:paraId="2FD3DC9E" w14:textId="77777777" w:rsidTr="00CA3809">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1843" w:type="dxa"/>
          </w:tcPr>
          <w:p w14:paraId="385F7ACC" w14:textId="573ED567" w:rsidR="006B7F70" w:rsidRPr="00FD5281" w:rsidRDefault="00341739" w:rsidP="00CA3809">
            <w:pPr>
              <w:pStyle w:val="NoSpacing"/>
              <w:spacing w:line="228" w:lineRule="auto"/>
              <w:contextualSpacing/>
              <w:rPr>
                <w:rFonts w:ascii="Times New Roman" w:hAnsi="Times New Roman" w:cs="Times New Roman"/>
                <w:b w:val="0"/>
                <w:bCs w:val="0"/>
                <w:sz w:val="20"/>
                <w:szCs w:val="20"/>
              </w:rPr>
            </w:pPr>
            <w:r w:rsidRPr="00FD5281">
              <w:rPr>
                <w:rFonts w:ascii="Times New Roman" w:hAnsi="Times New Roman" w:cs="Times New Roman"/>
                <w:b w:val="0"/>
                <w:bCs w:val="0"/>
                <w:i/>
                <w:iCs/>
                <w:sz w:val="20"/>
                <w:szCs w:val="20"/>
              </w:rPr>
              <w:t>Federal Regulation</w:t>
            </w:r>
          </w:p>
        </w:tc>
        <w:tc>
          <w:tcPr>
            <w:tcW w:w="7508" w:type="dxa"/>
          </w:tcPr>
          <w:p w14:paraId="41F6B03D" w14:textId="32DA3955" w:rsidR="006B7F70" w:rsidRPr="00FD5281" w:rsidRDefault="006B7F70" w:rsidP="00CA3809">
            <w:pPr>
              <w:pStyle w:val="NoSpacing"/>
              <w:numPr>
                <w:ilvl w:val="0"/>
                <w:numId w:val="5"/>
              </w:numPr>
              <w:spacing w:line="228"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D5281">
              <w:rPr>
                <w:rFonts w:ascii="Times New Roman" w:hAnsi="Times New Roman" w:cs="Times New Roman"/>
                <w:sz w:val="20"/>
                <w:szCs w:val="20"/>
              </w:rPr>
              <w:t xml:space="preserve">October 2021: </w:t>
            </w:r>
            <w:r w:rsidR="00341739" w:rsidRPr="00FD5281">
              <w:rPr>
                <w:rFonts w:ascii="Times New Roman" w:hAnsi="Times New Roman" w:cs="Times New Roman"/>
                <w:sz w:val="20"/>
                <w:szCs w:val="20"/>
              </w:rPr>
              <w:t xml:space="preserve">Nation-wide, via nicotine scheduling changes, </w:t>
            </w:r>
            <w:r w:rsidRPr="00FD5281">
              <w:rPr>
                <w:rFonts w:ascii="Times New Roman" w:hAnsi="Times New Roman" w:cs="Times New Roman"/>
                <w:sz w:val="20"/>
                <w:szCs w:val="20"/>
              </w:rPr>
              <w:t xml:space="preserve">all Australians </w:t>
            </w:r>
            <w:r w:rsidR="00341739" w:rsidRPr="00FD5281">
              <w:rPr>
                <w:rFonts w:ascii="Times New Roman" w:hAnsi="Times New Roman" w:cs="Times New Roman"/>
                <w:sz w:val="20"/>
                <w:szCs w:val="20"/>
              </w:rPr>
              <w:t>require</w:t>
            </w:r>
            <w:r w:rsidRPr="00FD5281">
              <w:rPr>
                <w:rFonts w:ascii="Times New Roman" w:hAnsi="Times New Roman" w:cs="Times New Roman"/>
                <w:sz w:val="20"/>
                <w:szCs w:val="20"/>
              </w:rPr>
              <w:t xml:space="preserve"> a prescription to legally access nicotine-containing EC products for any purpose</w:t>
            </w:r>
            <w:r w:rsidR="00CA3809" w:rsidRPr="00FD5281">
              <w:rPr>
                <w:rFonts w:ascii="Times New Roman" w:hAnsi="Times New Roman" w:cs="Times New Roman"/>
                <w:sz w:val="20"/>
                <w:szCs w:val="20"/>
              </w:rPr>
              <w:t>.</w:t>
            </w:r>
            <w:r w:rsidR="00E35FA9" w:rsidRPr="00FD5281">
              <w:rPr>
                <w:rFonts w:ascii="Times New Roman" w:hAnsi="Times New Roman" w:cs="Times New Roman"/>
                <w:sz w:val="20"/>
                <w:szCs w:val="20"/>
              </w:rPr>
              <w:fldChar w:fldCharType="begin"/>
            </w:r>
            <w:r w:rsidR="00EF445F" w:rsidRPr="00FD5281">
              <w:rPr>
                <w:rFonts w:ascii="Times New Roman" w:hAnsi="Times New Roman" w:cs="Times New Roman"/>
                <w:sz w:val="20"/>
                <w:szCs w:val="20"/>
              </w:rPr>
              <w:instrText xml:space="preserve"> ADDIN ZOTERO_ITEM CSL_CITATION {"citationID":"cKC6e9S3","properties":{"formattedCitation":"[12]","plainCitation":"[12]","noteIndex":0},"citationItems":[{"id":3935,"uris":["http://zotero.org/users/local/WIUM3IHq/items/7QYZPZFM"],"itemData":{"id":3935,"type":"webpage","genre":"Government","note":"publisher: Australian Government Department of Health and Aged Care","title":"About e-cigarettes","URL":"https://www.health.gov.au/topics/smoking-and-tobacco/about-smoking-and-tobacco/about-e-cigarettes","author":[{"family":"Australian Government (Department of Health and Aged Care)","given":""}],"accessed":{"date-parts":[["2022",12,12]]},"issued":{"date-parts":[["2021"]]}}}],"schema":"https://github.com/citation-style-language/schema/raw/master/csl-citation.json"} </w:instrText>
            </w:r>
            <w:r w:rsidR="00E35FA9" w:rsidRPr="00FD5281">
              <w:rPr>
                <w:rFonts w:ascii="Times New Roman" w:hAnsi="Times New Roman" w:cs="Times New Roman"/>
                <w:sz w:val="20"/>
                <w:szCs w:val="20"/>
              </w:rPr>
              <w:fldChar w:fldCharType="separate"/>
            </w:r>
            <w:r w:rsidR="00106B87" w:rsidRPr="00FD5281">
              <w:rPr>
                <w:rFonts w:ascii="Times New Roman" w:hAnsi="Times New Roman" w:cs="Times New Roman"/>
                <w:noProof/>
                <w:sz w:val="20"/>
                <w:szCs w:val="20"/>
              </w:rPr>
              <w:t>[12]</w:t>
            </w:r>
            <w:r w:rsidR="00E35FA9" w:rsidRPr="00FD5281">
              <w:rPr>
                <w:rFonts w:ascii="Times New Roman" w:hAnsi="Times New Roman" w:cs="Times New Roman"/>
                <w:sz w:val="20"/>
                <w:szCs w:val="20"/>
              </w:rPr>
              <w:fldChar w:fldCharType="end"/>
            </w:r>
          </w:p>
        </w:tc>
      </w:tr>
    </w:tbl>
    <w:p w14:paraId="36527CD4" w14:textId="625F8756" w:rsidR="00FE1CA1" w:rsidRPr="00FD5281" w:rsidRDefault="00FE1CA1">
      <w:pPr>
        <w:rPr>
          <w:rFonts w:ascii="Times New Roman" w:hAnsi="Times New Roman" w:cs="Times New Roman"/>
          <w:sz w:val="20"/>
          <w:szCs w:val="20"/>
        </w:rPr>
      </w:pPr>
      <w:r w:rsidRPr="00FD5281">
        <w:rPr>
          <w:rFonts w:ascii="Times New Roman" w:hAnsi="Times New Roman" w:cs="Times New Roman"/>
          <w:sz w:val="20"/>
          <w:szCs w:val="20"/>
        </w:rPr>
        <w:br w:type="page"/>
      </w:r>
    </w:p>
    <w:p w14:paraId="05D7E828" w14:textId="2BC7626F" w:rsidR="00F1540A" w:rsidRPr="00FD5281" w:rsidRDefault="00FE1CA1">
      <w:pPr>
        <w:rPr>
          <w:rFonts w:ascii="Times New Roman" w:hAnsi="Times New Roman" w:cs="Times New Roman"/>
          <w:sz w:val="22"/>
          <w:szCs w:val="22"/>
        </w:rPr>
      </w:pPr>
      <w:r w:rsidRPr="00FD5281">
        <w:rPr>
          <w:rFonts w:ascii="Times New Roman" w:hAnsi="Times New Roman" w:cs="Times New Roman"/>
          <w:sz w:val="22"/>
          <w:szCs w:val="22"/>
        </w:rPr>
        <w:lastRenderedPageBreak/>
        <w:t>REFERENCES</w:t>
      </w:r>
    </w:p>
    <w:p w14:paraId="1B1813FE" w14:textId="77777777" w:rsidR="00CA3809" w:rsidRPr="00FD5281" w:rsidRDefault="00CA3809">
      <w:pPr>
        <w:rPr>
          <w:rFonts w:ascii="Times New Roman" w:hAnsi="Times New Roman" w:cs="Times New Roman"/>
          <w:sz w:val="21"/>
          <w:szCs w:val="21"/>
        </w:rPr>
      </w:pPr>
    </w:p>
    <w:p w14:paraId="596733F2" w14:textId="77777777" w:rsidR="00106B87" w:rsidRPr="00FD5281" w:rsidRDefault="00FE1CA1" w:rsidP="00106B87">
      <w:pPr>
        <w:pStyle w:val="Bibliography"/>
        <w:rPr>
          <w:rFonts w:ascii="Times New Roman" w:hAnsi="Times New Roman" w:cs="Times New Roman"/>
          <w:sz w:val="21"/>
          <w:lang w:val="en-GB"/>
        </w:rPr>
      </w:pPr>
      <w:r w:rsidRPr="00FD5281">
        <w:rPr>
          <w:rFonts w:ascii="Times New Roman" w:hAnsi="Times New Roman" w:cs="Times New Roman"/>
          <w:sz w:val="21"/>
          <w:szCs w:val="21"/>
        </w:rPr>
        <w:fldChar w:fldCharType="begin"/>
      </w:r>
      <w:r w:rsidR="00106B87" w:rsidRPr="00FD5281">
        <w:rPr>
          <w:rFonts w:ascii="Times New Roman" w:hAnsi="Times New Roman" w:cs="Times New Roman"/>
          <w:sz w:val="21"/>
          <w:szCs w:val="21"/>
        </w:rPr>
        <w:instrText xml:space="preserve"> ADDIN ZOTERO_BIBL {"uncited":[],"omitted":[],"custom":[]} CSL_BIBLIOGRAPHY </w:instrText>
      </w:r>
      <w:r w:rsidRPr="00FD5281">
        <w:rPr>
          <w:rFonts w:ascii="Times New Roman" w:hAnsi="Times New Roman" w:cs="Times New Roman"/>
          <w:sz w:val="21"/>
          <w:szCs w:val="21"/>
        </w:rPr>
        <w:fldChar w:fldCharType="separate"/>
      </w:r>
      <w:r w:rsidR="00106B87" w:rsidRPr="00FD5281">
        <w:rPr>
          <w:rFonts w:ascii="Times New Roman" w:hAnsi="Times New Roman" w:cs="Times New Roman"/>
          <w:sz w:val="21"/>
          <w:lang w:val="en-GB"/>
        </w:rPr>
        <w:t xml:space="preserve">1. </w:t>
      </w:r>
      <w:r w:rsidR="00106B87" w:rsidRPr="00FD5281">
        <w:rPr>
          <w:rFonts w:ascii="Times New Roman" w:hAnsi="Times New Roman" w:cs="Times New Roman"/>
          <w:sz w:val="21"/>
          <w:lang w:val="en-GB"/>
        </w:rPr>
        <w:tab/>
        <w:t>Centers for Disease Control and Prevention (CDC). State Laws Prohibiting Sales to Minors and Indoor Use of Electronic Nicotine Delivery Systems — United States, November 2014. Accessed December 12, 2022. https://www.cdc.gov/mmwr/preview/mmwrhtml/mm6349a1.htm</w:t>
      </w:r>
    </w:p>
    <w:p w14:paraId="6740BA08"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2. </w:t>
      </w:r>
      <w:r w:rsidRPr="00FD5281">
        <w:rPr>
          <w:rFonts w:ascii="Times New Roman" w:hAnsi="Times New Roman" w:cs="Times New Roman"/>
          <w:sz w:val="21"/>
          <w:lang w:val="en-GB"/>
        </w:rPr>
        <w:tab/>
        <w:t xml:space="preserve">Schiff S, Liu F, Cruz TB, et al. E-cigarette and cigarette purchasing among young adults before and after implementation of California’s tobacco 21 policy. </w:t>
      </w:r>
      <w:r w:rsidRPr="00FD5281">
        <w:rPr>
          <w:rFonts w:ascii="Times New Roman" w:hAnsi="Times New Roman" w:cs="Times New Roman"/>
          <w:i/>
          <w:iCs/>
          <w:sz w:val="21"/>
          <w:lang w:val="en-GB"/>
        </w:rPr>
        <w:t>Tobacco Control</w:t>
      </w:r>
      <w:r w:rsidRPr="00FD5281">
        <w:rPr>
          <w:rFonts w:ascii="Times New Roman" w:hAnsi="Times New Roman" w:cs="Times New Roman"/>
          <w:sz w:val="21"/>
          <w:lang w:val="en-GB"/>
        </w:rPr>
        <w:t>. 2021;30(2):206-211. doi:10.1136/tobaccocontrol-2019-055417</w:t>
      </w:r>
    </w:p>
    <w:p w14:paraId="392DAD0F"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3. </w:t>
      </w:r>
      <w:r w:rsidRPr="00FD5281">
        <w:rPr>
          <w:rFonts w:ascii="Times New Roman" w:hAnsi="Times New Roman" w:cs="Times New Roman"/>
          <w:sz w:val="21"/>
          <w:lang w:val="en-GB"/>
        </w:rPr>
        <w:tab/>
        <w:t xml:space="preserve">Bonnie RJ, Stratton K, Kwan LY, eds. </w:t>
      </w:r>
      <w:r w:rsidRPr="00FD5281">
        <w:rPr>
          <w:rFonts w:ascii="Times New Roman" w:hAnsi="Times New Roman" w:cs="Times New Roman"/>
          <w:i/>
          <w:iCs/>
          <w:sz w:val="21"/>
          <w:lang w:val="en-GB"/>
        </w:rPr>
        <w:t>Public Health Implications of Raising the Minimum Age of Legal Access to Tobacco Products</w:t>
      </w:r>
      <w:r w:rsidRPr="00FD5281">
        <w:rPr>
          <w:rFonts w:ascii="Times New Roman" w:hAnsi="Times New Roman" w:cs="Times New Roman"/>
          <w:sz w:val="21"/>
          <w:lang w:val="en-GB"/>
        </w:rPr>
        <w:t>. National Academies Press (US); 2015. Accessed December 12, 2022. http://www.ncbi.nlm.nih.gov/books/NBK310412/</w:t>
      </w:r>
    </w:p>
    <w:p w14:paraId="2854DE5C"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4. </w:t>
      </w:r>
      <w:r w:rsidRPr="00FD5281">
        <w:rPr>
          <w:rFonts w:ascii="Times New Roman" w:hAnsi="Times New Roman" w:cs="Times New Roman"/>
          <w:sz w:val="21"/>
          <w:lang w:val="en-GB"/>
        </w:rPr>
        <w:tab/>
        <w:t>Moore J. Regulating Electronic Cigarettes in North Carolina, Part 1: Federal and State Regulation. Published July 31, 2014. Accessed December 12, 2022. https://canons.sog.unc.edu/2014/07/regulating-electronic-cigarettes-in-north-carolina-part-1-federal-and-state-regulation/</w:t>
      </w:r>
    </w:p>
    <w:p w14:paraId="5AE334F4"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5. </w:t>
      </w:r>
      <w:r w:rsidRPr="00FD5281">
        <w:rPr>
          <w:rFonts w:ascii="Times New Roman" w:hAnsi="Times New Roman" w:cs="Times New Roman"/>
          <w:sz w:val="21"/>
          <w:lang w:val="en-GB"/>
        </w:rPr>
        <w:tab/>
        <w:t xml:space="preserve">Tanski S, Emond J, Stanton C, et al. Youth Access to Tobacco Products in the United States: Findings from Wave 1 (2013-2014) of the Population Assessment of Tobacco and Health Study. </w:t>
      </w:r>
      <w:r w:rsidRPr="00FD5281">
        <w:rPr>
          <w:rFonts w:ascii="Times New Roman" w:hAnsi="Times New Roman" w:cs="Times New Roman"/>
          <w:i/>
          <w:iCs/>
          <w:sz w:val="21"/>
          <w:lang w:val="en-GB"/>
        </w:rPr>
        <w:t>Nicotine and Tobacco Research</w:t>
      </w:r>
      <w:r w:rsidRPr="00FD5281">
        <w:rPr>
          <w:rFonts w:ascii="Times New Roman" w:hAnsi="Times New Roman" w:cs="Times New Roman"/>
          <w:sz w:val="21"/>
          <w:lang w:val="en-GB"/>
        </w:rPr>
        <w:t>. 2019;21(12):1695-1699. doi:10.1093/ntr/nty238</w:t>
      </w:r>
    </w:p>
    <w:p w14:paraId="5973640F"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6. </w:t>
      </w:r>
      <w:r w:rsidRPr="00FD5281">
        <w:rPr>
          <w:rFonts w:ascii="Times New Roman" w:hAnsi="Times New Roman" w:cs="Times New Roman"/>
          <w:sz w:val="21"/>
          <w:lang w:val="en-GB"/>
        </w:rPr>
        <w:tab/>
        <w:t>US Food and Drug Administration (FDA). How FDA is Regulating E-Cigarettes. Published August 3, 2022. Accessed December 12, 2022. https://www.fda.gov/news-events/fda-voices/how-fda-regulating-e-cigarettes</w:t>
      </w:r>
    </w:p>
    <w:p w14:paraId="3AD2711C"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7. </w:t>
      </w:r>
      <w:r w:rsidRPr="00FD5281">
        <w:rPr>
          <w:rFonts w:ascii="Times New Roman" w:hAnsi="Times New Roman" w:cs="Times New Roman"/>
          <w:sz w:val="21"/>
          <w:lang w:val="en-GB"/>
        </w:rPr>
        <w:tab/>
        <w:t>US Food and Drug Administration (FDA). Newly Signed Legislation Raises Federal Minimum Age of Sale of Tobacco Products to 21. Published October 2, 2022. Accessed December 12, 2022. https://www.fda.gov/tobacco-products/ctp-newsroom/newly-signed-legislation-raises-federal-minimum-age-sale-tobacco-products-21</w:t>
      </w:r>
    </w:p>
    <w:p w14:paraId="364A1AF6"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8. </w:t>
      </w:r>
      <w:r w:rsidRPr="00FD5281">
        <w:rPr>
          <w:rFonts w:ascii="Times New Roman" w:hAnsi="Times New Roman" w:cs="Times New Roman"/>
          <w:sz w:val="21"/>
          <w:lang w:val="en-GB"/>
        </w:rPr>
        <w:tab/>
        <w:t xml:space="preserve">Nguyen HV. Association of Canada’s Provincial Bans on Electronic Cigarette Sales to Minors with Electronic Cigarette Use among Youths. </w:t>
      </w:r>
      <w:r w:rsidRPr="00FD5281">
        <w:rPr>
          <w:rFonts w:ascii="Times New Roman" w:hAnsi="Times New Roman" w:cs="Times New Roman"/>
          <w:i/>
          <w:iCs/>
          <w:sz w:val="21"/>
          <w:lang w:val="en-GB"/>
        </w:rPr>
        <w:t>JAMA Pediatrics</w:t>
      </w:r>
      <w:r w:rsidRPr="00FD5281">
        <w:rPr>
          <w:rFonts w:ascii="Times New Roman" w:hAnsi="Times New Roman" w:cs="Times New Roman"/>
          <w:sz w:val="21"/>
          <w:lang w:val="en-GB"/>
        </w:rPr>
        <w:t>. 2020;174(1). doi:10.1001/jamapediatrics.2019.3912</w:t>
      </w:r>
    </w:p>
    <w:p w14:paraId="53F91666"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9. </w:t>
      </w:r>
      <w:r w:rsidRPr="00FD5281">
        <w:rPr>
          <w:rFonts w:ascii="Times New Roman" w:hAnsi="Times New Roman" w:cs="Times New Roman"/>
          <w:sz w:val="21"/>
          <w:lang w:val="en-GB"/>
        </w:rPr>
        <w:tab/>
        <w:t>Health Canada. Vaping product regulations. Published May 17, 2021. Accessed December 12, 2022. https://www.canada.ca/en/health-canada/services/smoking-tobacco/vaping/product-safety-regulation.html</w:t>
      </w:r>
    </w:p>
    <w:p w14:paraId="15DD2864"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10. </w:t>
      </w:r>
      <w:r w:rsidRPr="00FD5281">
        <w:rPr>
          <w:rFonts w:ascii="Times New Roman" w:hAnsi="Times New Roman" w:cs="Times New Roman"/>
          <w:sz w:val="21"/>
          <w:lang w:val="en-GB"/>
        </w:rPr>
        <w:tab/>
        <w:t>UK Public General Acts. Children and Families Act 2014. Published 2014. Accessed December 12, 2022. https://www.legislation.gov.uk/ukpga/2014/6/contents/enacted</w:t>
      </w:r>
    </w:p>
    <w:p w14:paraId="606335EE"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11. </w:t>
      </w:r>
      <w:r w:rsidRPr="00FD5281">
        <w:rPr>
          <w:rFonts w:ascii="Times New Roman" w:hAnsi="Times New Roman" w:cs="Times New Roman"/>
          <w:sz w:val="21"/>
          <w:lang w:val="en-GB"/>
        </w:rPr>
        <w:tab/>
        <w:t>New South Wales (NSW) Government. E-cigarettes - Tobacco and smoking. Published 2021. Accessed December 12, 2022. https://www.health.nsw.gov.au/tobacco/Pages/e-cigarettes.aspx</w:t>
      </w:r>
    </w:p>
    <w:p w14:paraId="5918CEBD" w14:textId="77777777" w:rsidR="00106B87" w:rsidRPr="00FD5281" w:rsidRDefault="00106B87" w:rsidP="00106B87">
      <w:pPr>
        <w:pStyle w:val="Bibliography"/>
        <w:rPr>
          <w:rFonts w:ascii="Times New Roman" w:hAnsi="Times New Roman" w:cs="Times New Roman"/>
          <w:sz w:val="21"/>
          <w:lang w:val="en-GB"/>
        </w:rPr>
      </w:pPr>
      <w:r w:rsidRPr="00FD5281">
        <w:rPr>
          <w:rFonts w:ascii="Times New Roman" w:hAnsi="Times New Roman" w:cs="Times New Roman"/>
          <w:sz w:val="21"/>
          <w:lang w:val="en-GB"/>
        </w:rPr>
        <w:t xml:space="preserve">12. </w:t>
      </w:r>
      <w:r w:rsidRPr="00FD5281">
        <w:rPr>
          <w:rFonts w:ascii="Times New Roman" w:hAnsi="Times New Roman" w:cs="Times New Roman"/>
          <w:sz w:val="21"/>
          <w:lang w:val="en-GB"/>
        </w:rPr>
        <w:tab/>
        <w:t>Australian Government (Department of Health and Aged Care). About e-cigarettes. Published 2021. Accessed December 12, 2022. https://www.health.gov.au/topics/smoking-and-tobacco/about-smoking-and-tobacco/about-e-cigarettes</w:t>
      </w:r>
    </w:p>
    <w:p w14:paraId="16459AD8" w14:textId="100C6D8F" w:rsidR="00FE1CA1" w:rsidRPr="00FD5281" w:rsidRDefault="00FE1CA1">
      <w:pPr>
        <w:rPr>
          <w:rFonts w:ascii="Times New Roman" w:hAnsi="Times New Roman" w:cs="Times New Roman"/>
          <w:sz w:val="21"/>
          <w:szCs w:val="21"/>
        </w:rPr>
      </w:pPr>
      <w:r w:rsidRPr="00FD5281">
        <w:rPr>
          <w:rFonts w:ascii="Times New Roman" w:hAnsi="Times New Roman" w:cs="Times New Roman"/>
          <w:sz w:val="21"/>
          <w:szCs w:val="21"/>
        </w:rPr>
        <w:fldChar w:fldCharType="end"/>
      </w:r>
    </w:p>
    <w:p w14:paraId="0EBAE768" w14:textId="334C3A8D" w:rsidR="00434043" w:rsidRPr="00FD5281" w:rsidRDefault="00434043" w:rsidP="00434043">
      <w:pPr>
        <w:rPr>
          <w:rFonts w:ascii="Times New Roman" w:hAnsi="Times New Roman" w:cs="Times New Roman"/>
        </w:rPr>
      </w:pPr>
    </w:p>
    <w:p w14:paraId="0E6F0ECA" w14:textId="55970D82" w:rsidR="00434043" w:rsidRPr="00FD5281" w:rsidRDefault="00434043" w:rsidP="00434043">
      <w:pPr>
        <w:rPr>
          <w:rFonts w:ascii="Times New Roman" w:hAnsi="Times New Roman" w:cs="Times New Roman"/>
          <w:sz w:val="21"/>
          <w:szCs w:val="21"/>
        </w:rPr>
      </w:pPr>
    </w:p>
    <w:p w14:paraId="1EEE21ED" w14:textId="30983194" w:rsidR="00434043" w:rsidRPr="00FD5281" w:rsidRDefault="00434043" w:rsidP="00434043">
      <w:pPr>
        <w:tabs>
          <w:tab w:val="left" w:pos="6100"/>
        </w:tabs>
        <w:rPr>
          <w:rFonts w:ascii="Times New Roman" w:hAnsi="Times New Roman" w:cs="Times New Roman"/>
        </w:rPr>
      </w:pPr>
      <w:r w:rsidRPr="00FD5281">
        <w:rPr>
          <w:rFonts w:ascii="Times New Roman" w:hAnsi="Times New Roman" w:cs="Times New Roman"/>
        </w:rPr>
        <w:tab/>
      </w:r>
    </w:p>
    <w:sectPr w:rsidR="00434043" w:rsidRPr="00FD5281" w:rsidSect="009370FF">
      <w:pgSz w:w="11906" w:h="16838"/>
      <w:pgMar w:top="1440" w:right="1247" w:bottom="1440"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3F4DF" w14:textId="77777777" w:rsidR="003678B1" w:rsidRDefault="003678B1" w:rsidP="00E35FA9">
      <w:r>
        <w:separator/>
      </w:r>
    </w:p>
  </w:endnote>
  <w:endnote w:type="continuationSeparator" w:id="0">
    <w:p w14:paraId="6D56C5DA" w14:textId="77777777" w:rsidR="003678B1" w:rsidRDefault="003678B1" w:rsidP="00E35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7840D" w14:textId="77777777" w:rsidR="003678B1" w:rsidRDefault="003678B1" w:rsidP="00E35FA9">
      <w:r>
        <w:separator/>
      </w:r>
    </w:p>
  </w:footnote>
  <w:footnote w:type="continuationSeparator" w:id="0">
    <w:p w14:paraId="6BADAEE4" w14:textId="77777777" w:rsidR="003678B1" w:rsidRDefault="003678B1" w:rsidP="00E35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E0446"/>
    <w:multiLevelType w:val="hybridMultilevel"/>
    <w:tmpl w:val="01AC91D8"/>
    <w:lvl w:ilvl="0" w:tplc="EA88232E">
      <w:start w:val="1"/>
      <w:numFmt w:val="bullet"/>
      <w:lvlText w:val=""/>
      <w:lvlJc w:val="left"/>
      <w:pPr>
        <w:ind w:left="360" w:hanging="360"/>
      </w:pPr>
      <w:rPr>
        <w:rFonts w:ascii="Symbol" w:hAnsi="Symbol" w:hint="default"/>
        <w:b w:val="0"/>
        <w:color w:val="auto"/>
        <w:sz w:val="11"/>
        <w:szCs w:val="1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D3204AF"/>
    <w:multiLevelType w:val="hybridMultilevel"/>
    <w:tmpl w:val="5B3807B0"/>
    <w:lvl w:ilvl="0" w:tplc="EA88232E">
      <w:start w:val="1"/>
      <w:numFmt w:val="bullet"/>
      <w:lvlText w:val=""/>
      <w:lvlJc w:val="left"/>
      <w:pPr>
        <w:ind w:left="360" w:hanging="360"/>
      </w:pPr>
      <w:rPr>
        <w:rFonts w:ascii="Symbol" w:hAnsi="Symbol" w:hint="default"/>
        <w:b w:val="0"/>
        <w:color w:val="auto"/>
        <w:sz w:val="11"/>
        <w:szCs w:val="1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4C285975"/>
    <w:multiLevelType w:val="hybridMultilevel"/>
    <w:tmpl w:val="BB9E15FC"/>
    <w:lvl w:ilvl="0" w:tplc="EA88232E">
      <w:start w:val="1"/>
      <w:numFmt w:val="bullet"/>
      <w:lvlText w:val=""/>
      <w:lvlJc w:val="left"/>
      <w:pPr>
        <w:ind w:left="360" w:hanging="360"/>
      </w:pPr>
      <w:rPr>
        <w:rFonts w:ascii="Symbol" w:hAnsi="Symbol" w:hint="default"/>
        <w:b w:val="0"/>
        <w:color w:val="auto"/>
        <w:sz w:val="11"/>
        <w:szCs w:val="11"/>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4EBA0BE3"/>
    <w:multiLevelType w:val="hybridMultilevel"/>
    <w:tmpl w:val="B9A802FC"/>
    <w:lvl w:ilvl="0" w:tplc="EA88232E">
      <w:start w:val="1"/>
      <w:numFmt w:val="bullet"/>
      <w:lvlText w:val=""/>
      <w:lvlJc w:val="left"/>
      <w:pPr>
        <w:ind w:left="360" w:hanging="360"/>
      </w:pPr>
      <w:rPr>
        <w:rFonts w:ascii="Symbol" w:hAnsi="Symbol" w:hint="default"/>
        <w:b w:val="0"/>
        <w:color w:val="auto"/>
        <w:sz w:val="11"/>
        <w:szCs w:val="1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07111C9"/>
    <w:multiLevelType w:val="hybridMultilevel"/>
    <w:tmpl w:val="8AB4913A"/>
    <w:lvl w:ilvl="0" w:tplc="DDE8BBD6">
      <w:start w:val="1"/>
      <w:numFmt w:val="bullet"/>
      <w:lvlText w:val="-"/>
      <w:lvlJc w:val="left"/>
      <w:pPr>
        <w:ind w:left="360" w:hanging="360"/>
      </w:pPr>
      <w:rPr>
        <w:rFonts w:ascii="Times New Roman" w:eastAsia="Calibri" w:hAnsi="Times New Roman" w:cs="Times New Roman"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10716077">
    <w:abstractNumId w:val="4"/>
  </w:num>
  <w:num w:numId="2" w16cid:durableId="1395666248">
    <w:abstractNumId w:val="1"/>
  </w:num>
  <w:num w:numId="3" w16cid:durableId="717095853">
    <w:abstractNumId w:val="2"/>
  </w:num>
  <w:num w:numId="4" w16cid:durableId="18698944">
    <w:abstractNumId w:val="3"/>
  </w:num>
  <w:num w:numId="5" w16cid:durableId="849224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542"/>
    <w:rsid w:val="00005F4F"/>
    <w:rsid w:val="00024781"/>
    <w:rsid w:val="00081886"/>
    <w:rsid w:val="00083CEE"/>
    <w:rsid w:val="000B3D05"/>
    <w:rsid w:val="000B71DB"/>
    <w:rsid w:val="000B7BE1"/>
    <w:rsid w:val="000D7D0F"/>
    <w:rsid w:val="000F71FB"/>
    <w:rsid w:val="00100389"/>
    <w:rsid w:val="00106B87"/>
    <w:rsid w:val="00125B77"/>
    <w:rsid w:val="001A2F4A"/>
    <w:rsid w:val="002244D9"/>
    <w:rsid w:val="00224C1F"/>
    <w:rsid w:val="002655F3"/>
    <w:rsid w:val="00265B00"/>
    <w:rsid w:val="0027440A"/>
    <w:rsid w:val="002B496A"/>
    <w:rsid w:val="002D4A1E"/>
    <w:rsid w:val="002E0999"/>
    <w:rsid w:val="003019FF"/>
    <w:rsid w:val="00311857"/>
    <w:rsid w:val="00340E1E"/>
    <w:rsid w:val="00341739"/>
    <w:rsid w:val="00341C5C"/>
    <w:rsid w:val="00355701"/>
    <w:rsid w:val="003678B1"/>
    <w:rsid w:val="0037606B"/>
    <w:rsid w:val="00434043"/>
    <w:rsid w:val="004436EB"/>
    <w:rsid w:val="00481F99"/>
    <w:rsid w:val="00491C35"/>
    <w:rsid w:val="00497DB7"/>
    <w:rsid w:val="004B0C05"/>
    <w:rsid w:val="004D7511"/>
    <w:rsid w:val="00506D51"/>
    <w:rsid w:val="00516534"/>
    <w:rsid w:val="00543899"/>
    <w:rsid w:val="00582281"/>
    <w:rsid w:val="00617542"/>
    <w:rsid w:val="00621D55"/>
    <w:rsid w:val="0063319E"/>
    <w:rsid w:val="00672792"/>
    <w:rsid w:val="00674B2E"/>
    <w:rsid w:val="006B7F70"/>
    <w:rsid w:val="00795478"/>
    <w:rsid w:val="007B3355"/>
    <w:rsid w:val="00813EED"/>
    <w:rsid w:val="00864324"/>
    <w:rsid w:val="00881E1B"/>
    <w:rsid w:val="008877A7"/>
    <w:rsid w:val="0089665E"/>
    <w:rsid w:val="008B371F"/>
    <w:rsid w:val="008D7DED"/>
    <w:rsid w:val="008E0353"/>
    <w:rsid w:val="00907418"/>
    <w:rsid w:val="009370FF"/>
    <w:rsid w:val="009714DC"/>
    <w:rsid w:val="00982B5E"/>
    <w:rsid w:val="009A54E7"/>
    <w:rsid w:val="009D374E"/>
    <w:rsid w:val="00AD12B9"/>
    <w:rsid w:val="00AE4D07"/>
    <w:rsid w:val="00AE54B0"/>
    <w:rsid w:val="00AF1B75"/>
    <w:rsid w:val="00B06C2F"/>
    <w:rsid w:val="00B13894"/>
    <w:rsid w:val="00B50C1C"/>
    <w:rsid w:val="00B57E2D"/>
    <w:rsid w:val="00B614EF"/>
    <w:rsid w:val="00B64372"/>
    <w:rsid w:val="00B75499"/>
    <w:rsid w:val="00B809FF"/>
    <w:rsid w:val="00B910E1"/>
    <w:rsid w:val="00BB2FB5"/>
    <w:rsid w:val="00BE054D"/>
    <w:rsid w:val="00C71D9A"/>
    <w:rsid w:val="00CA3809"/>
    <w:rsid w:val="00CB452F"/>
    <w:rsid w:val="00CD0078"/>
    <w:rsid w:val="00D771A0"/>
    <w:rsid w:val="00D77BE3"/>
    <w:rsid w:val="00D80005"/>
    <w:rsid w:val="00D9032B"/>
    <w:rsid w:val="00DF154B"/>
    <w:rsid w:val="00DF7231"/>
    <w:rsid w:val="00E35355"/>
    <w:rsid w:val="00E35FA9"/>
    <w:rsid w:val="00E41DAF"/>
    <w:rsid w:val="00E66A11"/>
    <w:rsid w:val="00EA4689"/>
    <w:rsid w:val="00EB63D3"/>
    <w:rsid w:val="00EF445F"/>
    <w:rsid w:val="00EF6CC9"/>
    <w:rsid w:val="00F1540A"/>
    <w:rsid w:val="00F46664"/>
    <w:rsid w:val="00F872BC"/>
    <w:rsid w:val="00FA5068"/>
    <w:rsid w:val="00FA7509"/>
    <w:rsid w:val="00FD5281"/>
    <w:rsid w:val="00FE1CA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6C2E7B86"/>
  <w15:chartTrackingRefBased/>
  <w15:docId w15:val="{12CA14D3-61C9-F14B-8534-B36EC99D1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5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7542"/>
    <w:rPr>
      <w:color w:val="0000FF"/>
      <w:u w:val="single"/>
    </w:rPr>
  </w:style>
  <w:style w:type="table" w:styleId="PlainTable2">
    <w:name w:val="Plain Table 2"/>
    <w:basedOn w:val="TableNormal"/>
    <w:uiPriority w:val="42"/>
    <w:rsid w:val="006175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link w:val="NoSpacingChar"/>
    <w:uiPriority w:val="1"/>
    <w:qFormat/>
    <w:rsid w:val="00617542"/>
    <w:rPr>
      <w:rFonts w:ascii="Calibri" w:eastAsia="Calibri" w:hAnsi="Calibri" w:cs="Calibri"/>
      <w:color w:val="000000"/>
      <w:sz w:val="22"/>
      <w:szCs w:val="22"/>
      <w:lang w:val="en-US" w:eastAsia="ko-KR"/>
    </w:rPr>
  </w:style>
  <w:style w:type="character" w:customStyle="1" w:styleId="NoSpacingChar">
    <w:name w:val="No Spacing Char"/>
    <w:basedOn w:val="DefaultParagraphFont"/>
    <w:link w:val="NoSpacing"/>
    <w:uiPriority w:val="1"/>
    <w:rsid w:val="00617542"/>
    <w:rPr>
      <w:rFonts w:ascii="Calibri" w:eastAsia="Calibri" w:hAnsi="Calibri" w:cs="Calibri"/>
      <w:color w:val="000000"/>
      <w:sz w:val="22"/>
      <w:szCs w:val="22"/>
      <w:lang w:val="en-US" w:eastAsia="ko-KR"/>
    </w:rPr>
  </w:style>
  <w:style w:type="character" w:styleId="CommentReference">
    <w:name w:val="annotation reference"/>
    <w:basedOn w:val="DefaultParagraphFont"/>
    <w:uiPriority w:val="99"/>
    <w:semiHidden/>
    <w:unhideWhenUsed/>
    <w:rsid w:val="00311857"/>
    <w:rPr>
      <w:sz w:val="16"/>
      <w:szCs w:val="16"/>
    </w:rPr>
  </w:style>
  <w:style w:type="paragraph" w:styleId="CommentText">
    <w:name w:val="annotation text"/>
    <w:basedOn w:val="Normal"/>
    <w:link w:val="CommentTextChar"/>
    <w:uiPriority w:val="99"/>
    <w:unhideWhenUsed/>
    <w:rsid w:val="00311857"/>
    <w:rPr>
      <w:sz w:val="20"/>
      <w:szCs w:val="20"/>
    </w:rPr>
  </w:style>
  <w:style w:type="character" w:customStyle="1" w:styleId="CommentTextChar">
    <w:name w:val="Comment Text Char"/>
    <w:basedOn w:val="DefaultParagraphFont"/>
    <w:link w:val="CommentText"/>
    <w:uiPriority w:val="99"/>
    <w:rsid w:val="00311857"/>
    <w:rPr>
      <w:sz w:val="20"/>
      <w:szCs w:val="20"/>
    </w:rPr>
  </w:style>
  <w:style w:type="paragraph" w:styleId="CommentSubject">
    <w:name w:val="annotation subject"/>
    <w:basedOn w:val="CommentText"/>
    <w:next w:val="CommentText"/>
    <w:link w:val="CommentSubjectChar"/>
    <w:uiPriority w:val="99"/>
    <w:semiHidden/>
    <w:unhideWhenUsed/>
    <w:rsid w:val="00311857"/>
    <w:rPr>
      <w:b/>
      <w:bCs/>
    </w:rPr>
  </w:style>
  <w:style w:type="character" w:customStyle="1" w:styleId="CommentSubjectChar">
    <w:name w:val="Comment Subject Char"/>
    <w:basedOn w:val="CommentTextChar"/>
    <w:link w:val="CommentSubject"/>
    <w:uiPriority w:val="99"/>
    <w:semiHidden/>
    <w:rsid w:val="00311857"/>
    <w:rPr>
      <w:b/>
      <w:bCs/>
      <w:sz w:val="20"/>
      <w:szCs w:val="20"/>
    </w:rPr>
  </w:style>
  <w:style w:type="character" w:styleId="UnresolvedMention">
    <w:name w:val="Unresolved Mention"/>
    <w:basedOn w:val="DefaultParagraphFont"/>
    <w:uiPriority w:val="99"/>
    <w:semiHidden/>
    <w:unhideWhenUsed/>
    <w:rsid w:val="00311857"/>
    <w:rPr>
      <w:color w:val="605E5C"/>
      <w:shd w:val="clear" w:color="auto" w:fill="E1DFDD"/>
    </w:rPr>
  </w:style>
  <w:style w:type="paragraph" w:styleId="ListParagraph">
    <w:name w:val="List Paragraph"/>
    <w:basedOn w:val="Normal"/>
    <w:uiPriority w:val="34"/>
    <w:qFormat/>
    <w:rsid w:val="00491C35"/>
    <w:pPr>
      <w:ind w:left="720"/>
      <w:contextualSpacing/>
    </w:pPr>
  </w:style>
  <w:style w:type="character" w:styleId="FollowedHyperlink">
    <w:name w:val="FollowedHyperlink"/>
    <w:basedOn w:val="DefaultParagraphFont"/>
    <w:uiPriority w:val="99"/>
    <w:semiHidden/>
    <w:unhideWhenUsed/>
    <w:rsid w:val="00E41DAF"/>
    <w:rPr>
      <w:color w:val="954F72" w:themeColor="followedHyperlink"/>
      <w:u w:val="single"/>
    </w:rPr>
  </w:style>
  <w:style w:type="paragraph" w:styleId="Bibliography">
    <w:name w:val="Bibliography"/>
    <w:basedOn w:val="Normal"/>
    <w:next w:val="Normal"/>
    <w:uiPriority w:val="37"/>
    <w:unhideWhenUsed/>
    <w:rsid w:val="00FE1CA1"/>
    <w:pPr>
      <w:tabs>
        <w:tab w:val="left" w:pos="260"/>
        <w:tab w:val="left" w:pos="500"/>
      </w:tabs>
      <w:spacing w:after="240"/>
      <w:ind w:left="504" w:hanging="504"/>
    </w:pPr>
  </w:style>
  <w:style w:type="paragraph" w:styleId="Header">
    <w:name w:val="header"/>
    <w:basedOn w:val="Normal"/>
    <w:link w:val="HeaderChar"/>
    <w:uiPriority w:val="99"/>
    <w:unhideWhenUsed/>
    <w:rsid w:val="00E35FA9"/>
    <w:pPr>
      <w:tabs>
        <w:tab w:val="center" w:pos="4513"/>
        <w:tab w:val="right" w:pos="9026"/>
      </w:tabs>
    </w:pPr>
  </w:style>
  <w:style w:type="character" w:customStyle="1" w:styleId="HeaderChar">
    <w:name w:val="Header Char"/>
    <w:basedOn w:val="DefaultParagraphFont"/>
    <w:link w:val="Header"/>
    <w:uiPriority w:val="99"/>
    <w:rsid w:val="00E35FA9"/>
  </w:style>
  <w:style w:type="paragraph" w:styleId="Footer">
    <w:name w:val="footer"/>
    <w:basedOn w:val="Normal"/>
    <w:link w:val="FooterChar"/>
    <w:uiPriority w:val="99"/>
    <w:unhideWhenUsed/>
    <w:rsid w:val="00E35FA9"/>
    <w:pPr>
      <w:tabs>
        <w:tab w:val="center" w:pos="4513"/>
        <w:tab w:val="right" w:pos="9026"/>
      </w:tabs>
    </w:pPr>
  </w:style>
  <w:style w:type="character" w:customStyle="1" w:styleId="FooterChar">
    <w:name w:val="Footer Char"/>
    <w:basedOn w:val="DefaultParagraphFont"/>
    <w:link w:val="Footer"/>
    <w:uiPriority w:val="99"/>
    <w:rsid w:val="00E35FA9"/>
  </w:style>
  <w:style w:type="table" w:styleId="TableGridLight">
    <w:name w:val="Grid Table Light"/>
    <w:basedOn w:val="TableNormal"/>
    <w:uiPriority w:val="40"/>
    <w:rsid w:val="0058228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8228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482</Words>
  <Characters>48349</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aham-DeMello</dc:creator>
  <cp:keywords/>
  <dc:description/>
  <cp:lastModifiedBy>Anna Graham-DeMello</cp:lastModifiedBy>
  <cp:revision>8</cp:revision>
  <dcterms:created xsi:type="dcterms:W3CDTF">2023-01-17T21:38:00Z</dcterms:created>
  <dcterms:modified xsi:type="dcterms:W3CDTF">2023-08-28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Tr0iY5OW"/&gt;&lt;style id="http://www.zotero.org/styles/american-medical-association-brackets" hasBibliography="1" bibliographyStyleHasBeenSet="1"/&gt;&lt;prefs&gt;&lt;pref name="fieldType" value="Field"/&gt;&lt;/prefs</vt:lpwstr>
  </property>
  <property fmtid="{D5CDD505-2E9C-101B-9397-08002B2CF9AE}" pid="3" name="ZOTERO_PREF_2">
    <vt:lpwstr>&gt;&lt;/data&gt;</vt:lpwstr>
  </property>
</Properties>
</file>